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D8DA2" w14:textId="0EE6281E" w:rsidR="76FA7BE0" w:rsidRPr="00D80739" w:rsidRDefault="6ADC7BA7" w:rsidP="0010485D">
      <w:pPr>
        <w:spacing w:line="360" w:lineRule="auto"/>
        <w:rPr>
          <w:rFonts w:eastAsia="Times New Roman"/>
          <w:lang w:val="en-AU"/>
        </w:rPr>
      </w:pPr>
      <w:r w:rsidRPr="50043FFD">
        <w:rPr>
          <w:rFonts w:eastAsia="Times New Roman"/>
          <w:b/>
          <w:bCs/>
          <w:lang w:val="en-AU"/>
        </w:rPr>
        <w:t xml:space="preserve">Supplementary </w:t>
      </w:r>
      <w:r w:rsidR="75682C9C" w:rsidRPr="50043FFD">
        <w:rPr>
          <w:rFonts w:eastAsia="Times New Roman"/>
          <w:b/>
          <w:bCs/>
          <w:lang w:val="en-AU"/>
        </w:rPr>
        <w:t xml:space="preserve">Table </w:t>
      </w:r>
      <w:r w:rsidR="006509E0">
        <w:rPr>
          <w:rFonts w:eastAsia="Times New Roman"/>
          <w:b/>
          <w:bCs/>
          <w:lang w:val="en-AU"/>
        </w:rPr>
        <w:t>8</w:t>
      </w:r>
      <w:r w:rsidR="75682C9C" w:rsidRPr="50043FFD">
        <w:rPr>
          <w:rFonts w:eastAsia="Times New Roman"/>
          <w:b/>
          <w:bCs/>
          <w:lang w:val="en-AU"/>
        </w:rPr>
        <w:t>.</w:t>
      </w:r>
      <w:r w:rsidR="75682C9C" w:rsidRPr="50043FFD">
        <w:rPr>
          <w:rFonts w:eastAsia="Times New Roman"/>
          <w:lang w:val="en-AU"/>
        </w:rPr>
        <w:t xml:space="preserve"> </w:t>
      </w:r>
      <w:r w:rsidR="00864B27" w:rsidRPr="50043FFD">
        <w:rPr>
          <w:rFonts w:eastAsia="Times New Roman"/>
          <w:lang w:val="en-AU"/>
        </w:rPr>
        <w:t>C</w:t>
      </w:r>
      <w:r w:rsidR="29968659" w:rsidRPr="50043FFD">
        <w:rPr>
          <w:rFonts w:eastAsia="Times New Roman"/>
          <w:color w:val="000000" w:themeColor="text1"/>
          <w:lang w:val="en-AU"/>
        </w:rPr>
        <w:t>lassification accuracy of cognitive diagnoses</w:t>
      </w:r>
      <w:r w:rsidR="29968659" w:rsidRPr="50043FFD">
        <w:rPr>
          <w:rFonts w:eastAsia="Times New Roman"/>
          <w:lang w:val="en-AU"/>
        </w:rPr>
        <w:t xml:space="preserve"> </w:t>
      </w:r>
      <w:r w:rsidR="69896315" w:rsidRPr="50043FFD">
        <w:rPr>
          <w:rFonts w:eastAsia="Times New Roman"/>
          <w:lang w:val="en-AU"/>
        </w:rPr>
        <w:t>in the a</w:t>
      </w:r>
      <w:r w:rsidR="29968659" w:rsidRPr="50043FFD">
        <w:rPr>
          <w:rFonts w:eastAsia="Times New Roman"/>
          <w:lang w:val="en-AU"/>
        </w:rPr>
        <w:t>djusted model</w:t>
      </w:r>
      <w:r w:rsidR="11C04149" w:rsidRPr="50043FFD">
        <w:rPr>
          <w:rFonts w:eastAsia="Times New Roman"/>
          <w:lang w:val="en-AU"/>
        </w:rPr>
        <w:t>:</w:t>
      </w:r>
      <w:r w:rsidR="29968659" w:rsidRPr="50043FFD">
        <w:rPr>
          <w:rFonts w:eastAsia="Times New Roman"/>
          <w:lang w:val="en-AU"/>
        </w:rPr>
        <w:t xml:space="preserve"> Model </w:t>
      </w:r>
      <w:r w:rsidR="3DFD0B8F" w:rsidRPr="50043FFD">
        <w:rPr>
          <w:rFonts w:eastAsia="Times New Roman"/>
          <w:lang w:val="en-AU"/>
        </w:rPr>
        <w:t>One</w:t>
      </w:r>
      <w:r w:rsidR="29968659" w:rsidRPr="50043FFD">
        <w:rPr>
          <w:rFonts w:eastAsia="Times New Roman"/>
          <w:lang w:val="en-AU"/>
        </w:rPr>
        <w:t xml:space="preserve"> (</w:t>
      </w:r>
      <w:r w:rsidR="00B055F9">
        <w:rPr>
          <w:rFonts w:eastAsia="Times New Roman"/>
          <w:lang w:val="en-AU"/>
        </w:rPr>
        <w:t>N</w:t>
      </w:r>
      <w:r w:rsidR="4BDFF6E3" w:rsidRPr="50043FFD">
        <w:rPr>
          <w:rFonts w:eastAsia="Times New Roman"/>
          <w:lang w:val="en-AU"/>
        </w:rPr>
        <w:t>ull</w:t>
      </w:r>
      <w:r w:rsidR="29968659" w:rsidRPr="50043FFD">
        <w:rPr>
          <w:rFonts w:eastAsia="Times New Roman"/>
          <w:lang w:val="en-AU"/>
        </w:rPr>
        <w:t xml:space="preserve"> </w:t>
      </w:r>
      <w:r w:rsidR="00B055F9">
        <w:rPr>
          <w:rFonts w:eastAsia="Times New Roman"/>
          <w:lang w:val="en-AU"/>
        </w:rPr>
        <w:t>M</w:t>
      </w:r>
      <w:r w:rsidR="29968659" w:rsidRPr="50043FFD">
        <w:rPr>
          <w:rFonts w:eastAsia="Times New Roman"/>
          <w:lang w:val="en-AU"/>
        </w:rPr>
        <w:t>odel + a gait variable)</w:t>
      </w:r>
      <w:r w:rsidR="3B88A9DA" w:rsidRPr="50043FFD">
        <w:rPr>
          <w:rFonts w:eastAsia="Times New Roman"/>
          <w:lang w:val="en-AU"/>
        </w:rPr>
        <w:t>.</w:t>
      </w:r>
    </w:p>
    <w:tbl>
      <w:tblPr>
        <w:tblStyle w:val="TableGrid1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4"/>
        <w:gridCol w:w="794"/>
        <w:gridCol w:w="907"/>
        <w:gridCol w:w="794"/>
        <w:gridCol w:w="794"/>
        <w:gridCol w:w="907"/>
        <w:gridCol w:w="794"/>
        <w:gridCol w:w="794"/>
        <w:gridCol w:w="907"/>
        <w:gridCol w:w="794"/>
      </w:tblGrid>
      <w:tr w:rsidR="00193D70" w:rsidRPr="009A4CE2" w14:paraId="3F4AEF5B" w14:textId="77777777" w:rsidTr="002C3F46">
        <w:trPr>
          <w:trHeight w:val="567"/>
          <w:jc w:val="center"/>
        </w:trPr>
        <w:tc>
          <w:tcPr>
            <w:tcW w:w="2154" w:type="dxa"/>
            <w:tcBorders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70E92A4" w14:textId="77777777" w:rsidR="00193D70" w:rsidRPr="009A4CE2" w:rsidRDefault="00193D70" w:rsidP="00193D70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2495" w:type="dxa"/>
            <w:gridSpan w:val="3"/>
            <w:tcBorders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5CE0E3D3" w14:textId="4ECFCBCC" w:rsidR="00193D70" w:rsidRPr="009A4CE2" w:rsidRDefault="00193D70" w:rsidP="00193D7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b/>
                <w:bCs/>
                <w:sz w:val="22"/>
                <w:szCs w:val="22"/>
                <w:lang w:val="en-AU"/>
              </w:rPr>
              <w:t>HC v Dementia</w:t>
            </w:r>
          </w:p>
        </w:tc>
        <w:tc>
          <w:tcPr>
            <w:tcW w:w="2495" w:type="dxa"/>
            <w:gridSpan w:val="3"/>
            <w:tcBorders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F98D255" w14:textId="5B612BBC" w:rsidR="00193D70" w:rsidRPr="009A4CE2" w:rsidRDefault="00193D70" w:rsidP="00193D7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b/>
                <w:bCs/>
                <w:sz w:val="22"/>
                <w:szCs w:val="22"/>
                <w:lang w:val="en-AU"/>
              </w:rPr>
              <w:t>HC v MCI</w:t>
            </w:r>
          </w:p>
        </w:tc>
        <w:tc>
          <w:tcPr>
            <w:tcW w:w="2495" w:type="dxa"/>
            <w:gridSpan w:val="3"/>
            <w:tcBorders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557C4BB4" w14:textId="7A53D563" w:rsidR="00193D70" w:rsidRPr="009A4CE2" w:rsidRDefault="00193D70" w:rsidP="00193D70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b/>
                <w:bCs/>
                <w:sz w:val="22"/>
                <w:szCs w:val="22"/>
                <w:lang w:val="en-AU"/>
              </w:rPr>
              <w:t>HC v SCI</w:t>
            </w:r>
          </w:p>
        </w:tc>
      </w:tr>
      <w:tr w:rsidR="009A4CE2" w:rsidRPr="009A4CE2" w14:paraId="0DED0D60" w14:textId="77777777" w:rsidTr="002C3F46">
        <w:trPr>
          <w:trHeight w:val="567"/>
          <w:jc w:val="center"/>
        </w:trPr>
        <w:tc>
          <w:tcPr>
            <w:tcW w:w="2154" w:type="dxa"/>
            <w:tcBorders>
              <w:top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485A72EC" w14:textId="77777777" w:rsidR="00CE5EEE" w:rsidRPr="009A4CE2" w:rsidRDefault="00CE5EEE" w:rsidP="00193D70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50F79D87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6631D0F" w14:textId="3BD43238" w:rsidR="00CE5EEE" w:rsidRPr="009A4CE2" w:rsidRDefault="00CE5EEE" w:rsidP="00193D70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  <w:lang w:val="en-AU"/>
              </w:rPr>
              <w:t>n: 153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35E9A32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F4E5086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A73EEC9" w14:textId="343602F0" w:rsidR="00CE5EEE" w:rsidRPr="009A4CE2" w:rsidRDefault="00CE5EEE" w:rsidP="00193D70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  <w:lang w:val="en-AU"/>
              </w:rPr>
              <w:t>n: 188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C9C6126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647B742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84E519D" w14:textId="70E5F112" w:rsidR="00CE5EEE" w:rsidRPr="009A4CE2" w:rsidRDefault="00CE5EEE" w:rsidP="00193D70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  <w:lang w:val="en-AU"/>
              </w:rPr>
              <w:t>n: 140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F9DF0CB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</w:p>
        </w:tc>
      </w:tr>
      <w:tr w:rsidR="009A4CE2" w:rsidRPr="009A4CE2" w14:paraId="07E25496" w14:textId="77777777" w:rsidTr="002C3F46">
        <w:trPr>
          <w:trHeight w:val="567"/>
          <w:jc w:val="center"/>
        </w:trPr>
        <w:tc>
          <w:tcPr>
            <w:tcW w:w="2154" w:type="dxa"/>
            <w:tcBorders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49A5ED3F" w14:textId="77777777" w:rsidR="00CE5EEE" w:rsidRPr="009A4CE2" w:rsidRDefault="00CE5EEE" w:rsidP="00193D70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7D8B5722" w14:textId="1C6352BF" w:rsidR="00CE5EEE" w:rsidRPr="009A4CE2" w:rsidRDefault="00CE5EEE" w:rsidP="00193D70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AUC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59ABDF8" w14:textId="296A39DD" w:rsidR="00CE5EEE" w:rsidRPr="009A4CE2" w:rsidRDefault="00CE5EEE" w:rsidP="00193D70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95% CI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C76AE6E" w14:textId="6B3A89E8" w:rsidR="00CE5EEE" w:rsidRPr="00D10A8E" w:rsidRDefault="00CE5EEE" w:rsidP="00193D70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</w:pPr>
            <w:r w:rsidRPr="00D10A8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700E9BE8" w14:textId="3FC97315" w:rsidR="00CE5EEE" w:rsidRPr="009A4CE2" w:rsidRDefault="00CE5EEE" w:rsidP="00193D70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AUC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B800D7C" w14:textId="2E50B263" w:rsidR="00CE5EEE" w:rsidRPr="009A4CE2" w:rsidRDefault="00CE5EEE" w:rsidP="00193D70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95% CI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A925823" w14:textId="68D85DEC" w:rsidR="00CE5EEE" w:rsidRPr="00D10A8E" w:rsidRDefault="00CE5EEE" w:rsidP="00193D70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</w:pPr>
            <w:r w:rsidRPr="00D10A8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5B4C2DED" w14:textId="4F981E65" w:rsidR="00CE5EEE" w:rsidRPr="009A4CE2" w:rsidRDefault="00CE5EEE" w:rsidP="00193D70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AUC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48AB6A4" w14:textId="3E4EE5CC" w:rsidR="00CE5EEE" w:rsidRPr="009A4CE2" w:rsidRDefault="00CE5EEE" w:rsidP="00193D70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95% CI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88D6761" w14:textId="4ABF27C7" w:rsidR="00CE5EEE" w:rsidRPr="00D10A8E" w:rsidRDefault="00CE5EEE" w:rsidP="00193D70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AU"/>
              </w:rPr>
            </w:pPr>
            <w:r w:rsidRPr="00D10A8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</w:t>
            </w:r>
          </w:p>
        </w:tc>
      </w:tr>
      <w:tr w:rsidR="009A4CE2" w:rsidRPr="009A4CE2" w14:paraId="54458C14" w14:textId="77777777" w:rsidTr="002C3F46">
        <w:trPr>
          <w:trHeight w:val="567"/>
          <w:jc w:val="center"/>
        </w:trPr>
        <w:tc>
          <w:tcPr>
            <w:tcW w:w="2154" w:type="dxa"/>
            <w:tcBorders>
              <w:top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402CD396" w14:textId="77777777" w:rsidR="00CE5EEE" w:rsidRPr="009A4CE2" w:rsidRDefault="00CE5EEE" w:rsidP="00193D70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Null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2BDF6C4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89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CB06571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84; .94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6306848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highlight w:val="cyan"/>
                <w:lang w:val="en-AU"/>
              </w:rPr>
            </w:pP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7A1D6FE3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79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65A6095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72; .85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4381D8D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57D299DD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61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565A5DA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50; .71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7986B9E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highlight w:val="cyan"/>
                <w:lang w:val="en-AU"/>
              </w:rPr>
            </w:pPr>
          </w:p>
        </w:tc>
      </w:tr>
      <w:tr w:rsidR="009A4CE2" w:rsidRPr="009A4CE2" w14:paraId="14FB9818" w14:textId="77777777" w:rsidTr="002C3F46">
        <w:trPr>
          <w:trHeight w:val="567"/>
          <w:jc w:val="center"/>
        </w:trPr>
        <w:tc>
          <w:tcPr>
            <w:tcW w:w="215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0B1BC54B" w14:textId="77777777" w:rsidR="00CE5EEE" w:rsidRPr="009A4CE2" w:rsidRDefault="00CE5EEE" w:rsidP="00193D70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Null + gait speed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436C828C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94</w:t>
            </w:r>
          </w:p>
        </w:tc>
        <w:tc>
          <w:tcPr>
            <w:tcW w:w="907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4D90675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90; .97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04D988EE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highlight w:val="cyan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AU"/>
              </w:rPr>
              <w:t>.025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866BE72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87</w:t>
            </w:r>
          </w:p>
        </w:tc>
        <w:tc>
          <w:tcPr>
            <w:tcW w:w="907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08A4E6CC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82; .92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936C93F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AU"/>
              </w:rPr>
              <w:t>.003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05D34504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69</w:t>
            </w:r>
          </w:p>
        </w:tc>
        <w:tc>
          <w:tcPr>
            <w:tcW w:w="907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50B56BD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61; .78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F0B518C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098</w:t>
            </w:r>
          </w:p>
        </w:tc>
      </w:tr>
      <w:tr w:rsidR="009A4CE2" w:rsidRPr="009A4CE2" w14:paraId="3796A6EF" w14:textId="77777777" w:rsidTr="002C3F46">
        <w:trPr>
          <w:trHeight w:val="567"/>
          <w:jc w:val="center"/>
        </w:trPr>
        <w:tc>
          <w:tcPr>
            <w:tcW w:w="215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3067DAE" w14:textId="77777777" w:rsidR="00CE5EEE" w:rsidRPr="009A4CE2" w:rsidRDefault="00CE5EEE" w:rsidP="00193D70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Null + gait frequency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7B102F15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92</w:t>
            </w:r>
          </w:p>
        </w:tc>
        <w:tc>
          <w:tcPr>
            <w:tcW w:w="907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6EB45A5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87; .96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7ADB9F15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154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5672E828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81</w:t>
            </w:r>
          </w:p>
        </w:tc>
        <w:tc>
          <w:tcPr>
            <w:tcW w:w="907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141265E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75; .87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0B69A3D7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317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EBF31B7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63</w:t>
            </w:r>
          </w:p>
        </w:tc>
        <w:tc>
          <w:tcPr>
            <w:tcW w:w="907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7E325AE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54; .73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02942C7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583</w:t>
            </w:r>
          </w:p>
        </w:tc>
      </w:tr>
      <w:tr w:rsidR="009A4CE2" w:rsidRPr="009A4CE2" w14:paraId="3D654068" w14:textId="77777777" w:rsidTr="002C3F46">
        <w:trPr>
          <w:trHeight w:val="567"/>
          <w:jc w:val="center"/>
        </w:trPr>
        <w:tc>
          <w:tcPr>
            <w:tcW w:w="215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98EF2D2" w14:textId="77777777" w:rsidR="00CE5EEE" w:rsidRPr="009A4CE2" w:rsidRDefault="00CE5EEE" w:rsidP="00193D70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Null + gait variability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C062D84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91</w:t>
            </w:r>
          </w:p>
        </w:tc>
        <w:tc>
          <w:tcPr>
            <w:tcW w:w="907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440D08E1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86; .96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431A772E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349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95AF893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82</w:t>
            </w:r>
          </w:p>
        </w:tc>
        <w:tc>
          <w:tcPr>
            <w:tcW w:w="907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1FF0993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75; .88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01F3501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122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84130B9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62</w:t>
            </w:r>
          </w:p>
        </w:tc>
        <w:tc>
          <w:tcPr>
            <w:tcW w:w="907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7F6D604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52; .72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737D22C1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445</w:t>
            </w:r>
          </w:p>
        </w:tc>
      </w:tr>
      <w:tr w:rsidR="009A4CE2" w:rsidRPr="009A4CE2" w14:paraId="778B9975" w14:textId="77777777" w:rsidTr="002C3F46">
        <w:trPr>
          <w:trHeight w:val="567"/>
          <w:jc w:val="center"/>
        </w:trPr>
        <w:tc>
          <w:tcPr>
            <w:tcW w:w="215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7064B4A3" w14:textId="77777777" w:rsidR="00CE5EEE" w:rsidRPr="009A4CE2" w:rsidRDefault="00CE5EEE" w:rsidP="00193D70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  <w:highlight w:val="cyan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Null + gait contact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272CFC4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92</w:t>
            </w:r>
          </w:p>
        </w:tc>
        <w:tc>
          <w:tcPr>
            <w:tcW w:w="907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9998A76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87; .96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4261BF29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151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AEF701F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83</w:t>
            </w:r>
          </w:p>
        </w:tc>
        <w:tc>
          <w:tcPr>
            <w:tcW w:w="907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0EAD2224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77; .89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303807E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097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58652B34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64</w:t>
            </w:r>
          </w:p>
        </w:tc>
        <w:tc>
          <w:tcPr>
            <w:tcW w:w="907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C374408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55; .74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F39AE17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.455</w:t>
            </w:r>
          </w:p>
        </w:tc>
      </w:tr>
      <w:tr w:rsidR="009A4CE2" w:rsidRPr="009A4CE2" w14:paraId="06899BFD" w14:textId="77777777" w:rsidTr="002C3F46">
        <w:trPr>
          <w:trHeight w:val="567"/>
          <w:jc w:val="center"/>
        </w:trPr>
        <w:tc>
          <w:tcPr>
            <w:tcW w:w="215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27594B0" w14:textId="77777777" w:rsidR="00CE5EEE" w:rsidRPr="009A4CE2" w:rsidRDefault="00CE5EEE" w:rsidP="00193D70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3D5F217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1B52125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CC5322D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422C8DA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580519A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46C744D5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5A86895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08C107BB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70523E1D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</w:p>
        </w:tc>
      </w:tr>
      <w:tr w:rsidR="00B7768A" w:rsidRPr="009A4CE2" w14:paraId="215BE3B6" w14:textId="77777777" w:rsidTr="002C3F46">
        <w:trPr>
          <w:trHeight w:val="567"/>
          <w:jc w:val="center"/>
        </w:trPr>
        <w:tc>
          <w:tcPr>
            <w:tcW w:w="2154" w:type="dxa"/>
            <w:tcBorders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011C8928" w14:textId="77777777" w:rsidR="00B7768A" w:rsidRPr="009A4CE2" w:rsidRDefault="00B7768A" w:rsidP="00193D70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2495" w:type="dxa"/>
            <w:gridSpan w:val="3"/>
            <w:tcBorders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7634BAC7" w14:textId="330591B2" w:rsidR="00B7768A" w:rsidRPr="009A4CE2" w:rsidRDefault="00B7768A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AU"/>
              </w:rPr>
              <w:t>SCI v Dementia</w:t>
            </w:r>
          </w:p>
        </w:tc>
        <w:tc>
          <w:tcPr>
            <w:tcW w:w="2495" w:type="dxa"/>
            <w:gridSpan w:val="3"/>
            <w:tcBorders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BB5977D" w14:textId="7DBE9100" w:rsidR="00B7768A" w:rsidRPr="009A4CE2" w:rsidRDefault="00B7768A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AU"/>
              </w:rPr>
              <w:t>SCI v MCI</w:t>
            </w:r>
          </w:p>
        </w:tc>
        <w:tc>
          <w:tcPr>
            <w:tcW w:w="2495" w:type="dxa"/>
            <w:gridSpan w:val="3"/>
            <w:tcBorders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6DE5A3E" w14:textId="6F789785" w:rsidR="00B7768A" w:rsidRPr="009A4CE2" w:rsidRDefault="00B7768A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AU"/>
              </w:rPr>
              <w:t>MCI v Dementia</w:t>
            </w:r>
          </w:p>
        </w:tc>
      </w:tr>
      <w:tr w:rsidR="009A4CE2" w:rsidRPr="009A4CE2" w14:paraId="781F052D" w14:textId="77777777" w:rsidTr="002C3F46">
        <w:trPr>
          <w:trHeight w:val="567"/>
          <w:jc w:val="center"/>
        </w:trPr>
        <w:tc>
          <w:tcPr>
            <w:tcW w:w="2154" w:type="dxa"/>
            <w:tcBorders>
              <w:top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5C744C90" w14:textId="77777777" w:rsidR="00CE5EEE" w:rsidRPr="009A4CE2" w:rsidRDefault="00CE5EEE" w:rsidP="00193D70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74AA2114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DC3E444" w14:textId="7024C6F3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n: 127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F18E30A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8CAC469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5DDB874" w14:textId="185E3283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n: 162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5F9F87C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1BE6552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7041BE12" w14:textId="7862306D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n: 175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525BD17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</w:p>
        </w:tc>
      </w:tr>
      <w:tr w:rsidR="009A4CE2" w:rsidRPr="009A4CE2" w14:paraId="0021BB9E" w14:textId="77777777" w:rsidTr="002C3F46">
        <w:trPr>
          <w:trHeight w:val="567"/>
          <w:jc w:val="center"/>
        </w:trPr>
        <w:tc>
          <w:tcPr>
            <w:tcW w:w="2154" w:type="dxa"/>
            <w:tcBorders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11AF165" w14:textId="77777777" w:rsidR="00CE5EEE" w:rsidRPr="009A4CE2" w:rsidRDefault="00CE5EEE" w:rsidP="00193D70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1AB96B7" w14:textId="45AB2EDD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AUC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0EC1E152" w14:textId="53319F36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95% CI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EEDBD6A" w14:textId="31B5CD09" w:rsidR="00CE5EEE" w:rsidRPr="00D10A8E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  <w:lang w:val="en-AU"/>
              </w:rPr>
            </w:pPr>
            <w:r w:rsidRPr="00D10A8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41884EF2" w14:textId="268793C2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AUC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5495FAD" w14:textId="3A3C49E0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95% CI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0AE82773" w14:textId="35EAEC65" w:rsidR="00CE5EEE" w:rsidRPr="00D10A8E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  <w:lang w:val="en-AU"/>
              </w:rPr>
            </w:pPr>
            <w:r w:rsidRPr="00D10A8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073E11B7" w14:textId="107BA640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AUC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733A5007" w14:textId="73D2A8B6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95% CI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F1CFF60" w14:textId="588FEA55" w:rsidR="00CE5EEE" w:rsidRPr="00D10A8E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  <w:lang w:val="en-AU"/>
              </w:rPr>
            </w:pPr>
            <w:r w:rsidRPr="00D10A8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</w:t>
            </w:r>
          </w:p>
        </w:tc>
      </w:tr>
      <w:tr w:rsidR="009A4CE2" w:rsidRPr="009A4CE2" w14:paraId="11A404EC" w14:textId="77777777" w:rsidTr="002C3F46">
        <w:trPr>
          <w:trHeight w:val="567"/>
          <w:jc w:val="center"/>
        </w:trPr>
        <w:tc>
          <w:tcPr>
            <w:tcW w:w="2154" w:type="dxa"/>
            <w:tcBorders>
              <w:top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02263EA" w14:textId="2477BCD5" w:rsidR="00CE5EEE" w:rsidRPr="009A4CE2" w:rsidRDefault="00CE5EEE" w:rsidP="00193D70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Null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25FBABC" w14:textId="5E674DCE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87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0D8B9704" w14:textId="3C20C95A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81; .94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F2D2A54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42BDA2FF" w14:textId="50D962A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74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0022D93F" w14:textId="3EAA7C28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66; .82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53F4F9BC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781D95CF" w14:textId="2D69DC0E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7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2091FBC" w14:textId="512BD08A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62; .78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53133AC0" w14:textId="7777777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</w:p>
        </w:tc>
      </w:tr>
      <w:tr w:rsidR="009A4CE2" w:rsidRPr="009A4CE2" w14:paraId="292DB28D" w14:textId="77777777" w:rsidTr="002C3F46">
        <w:trPr>
          <w:trHeight w:val="567"/>
          <w:jc w:val="center"/>
        </w:trPr>
        <w:tc>
          <w:tcPr>
            <w:tcW w:w="215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CD4E694" w14:textId="2093EBE8" w:rsidR="00CE5EEE" w:rsidRPr="009A4CE2" w:rsidRDefault="00CE5EEE" w:rsidP="00193D70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Null + gait speed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7E9E94B4" w14:textId="18EC149A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89</w:t>
            </w:r>
          </w:p>
        </w:tc>
        <w:tc>
          <w:tcPr>
            <w:tcW w:w="907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4BBAE89" w14:textId="33DF22F3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83; .95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4F237C09" w14:textId="124C974D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285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F5A3CF0" w14:textId="1F55225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77</w:t>
            </w:r>
          </w:p>
        </w:tc>
        <w:tc>
          <w:tcPr>
            <w:tcW w:w="907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3E08A98" w14:textId="20133461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70; .85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831C708" w14:textId="1BCD3FBD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197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8AD4144" w14:textId="2C12E89D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70</w:t>
            </w:r>
          </w:p>
        </w:tc>
        <w:tc>
          <w:tcPr>
            <w:tcW w:w="907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59ADB2DB" w14:textId="6C72964A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62; .78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77B35DA3" w14:textId="02FC8B20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903</w:t>
            </w:r>
          </w:p>
        </w:tc>
      </w:tr>
      <w:tr w:rsidR="009A4CE2" w:rsidRPr="009A4CE2" w14:paraId="4CC2E62B" w14:textId="77777777" w:rsidTr="002C3F46">
        <w:trPr>
          <w:trHeight w:val="567"/>
          <w:jc w:val="center"/>
        </w:trPr>
        <w:tc>
          <w:tcPr>
            <w:tcW w:w="215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461B9D6A" w14:textId="65CDE36B" w:rsidR="00CE5EEE" w:rsidRPr="009A4CE2" w:rsidRDefault="00CE5EEE" w:rsidP="00193D70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Null + gait frequency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C72D41C" w14:textId="2D71F004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88</w:t>
            </w:r>
          </w:p>
        </w:tc>
        <w:tc>
          <w:tcPr>
            <w:tcW w:w="907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4C3FFF87" w14:textId="07119570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82; .94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4E3AB136" w14:textId="489E94D9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389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CAD5649" w14:textId="06C1144A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75</w:t>
            </w:r>
          </w:p>
        </w:tc>
        <w:tc>
          <w:tcPr>
            <w:tcW w:w="907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0D3F70C" w14:textId="38340AFD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68; .83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EB980F8" w14:textId="3F9656EA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446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D957C5D" w14:textId="05912208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69</w:t>
            </w:r>
          </w:p>
        </w:tc>
        <w:tc>
          <w:tcPr>
            <w:tcW w:w="907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AD0E690" w14:textId="2BD34A46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62; .77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5B29CFA5" w14:textId="63D53033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831</w:t>
            </w:r>
          </w:p>
        </w:tc>
      </w:tr>
      <w:tr w:rsidR="009A4CE2" w:rsidRPr="009A4CE2" w14:paraId="621C9A7B" w14:textId="77777777" w:rsidTr="002C3F46">
        <w:trPr>
          <w:trHeight w:val="567"/>
          <w:jc w:val="center"/>
        </w:trPr>
        <w:tc>
          <w:tcPr>
            <w:tcW w:w="215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44595D70" w14:textId="269A6C4B" w:rsidR="00CE5EEE" w:rsidRPr="009A4CE2" w:rsidRDefault="00CE5EEE" w:rsidP="00193D70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Null + gait variability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3627A37" w14:textId="04A70D64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89</w:t>
            </w:r>
          </w:p>
        </w:tc>
        <w:tc>
          <w:tcPr>
            <w:tcW w:w="907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63F7525D" w14:textId="17B96848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83; .95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21FB771" w14:textId="3EE2596A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287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5CD34FB" w14:textId="0C8D0763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78</w:t>
            </w:r>
          </w:p>
        </w:tc>
        <w:tc>
          <w:tcPr>
            <w:tcW w:w="907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1C764D3D" w14:textId="19610635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70; .85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017DDEA7" w14:textId="3A37DD4C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140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54D356B4" w14:textId="0C316F60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70</w:t>
            </w:r>
          </w:p>
        </w:tc>
        <w:tc>
          <w:tcPr>
            <w:tcW w:w="907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4AB20D69" w14:textId="5F8A6348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62; .78</w:t>
            </w:r>
          </w:p>
        </w:tc>
        <w:tc>
          <w:tcPr>
            <w:tcW w:w="794" w:type="dxa"/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BB9482B" w14:textId="5B0F9DD7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142</w:t>
            </w:r>
          </w:p>
        </w:tc>
      </w:tr>
      <w:tr w:rsidR="009A4CE2" w:rsidRPr="009A4CE2" w14:paraId="6733DA1C" w14:textId="77777777" w:rsidTr="002C3F46">
        <w:trPr>
          <w:trHeight w:val="567"/>
          <w:jc w:val="center"/>
        </w:trPr>
        <w:tc>
          <w:tcPr>
            <w:tcW w:w="2154" w:type="dxa"/>
            <w:tcBorders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5AA3437C" w14:textId="0D394CB8" w:rsidR="00CE5EEE" w:rsidRPr="009A4CE2" w:rsidRDefault="00CE5EEE" w:rsidP="00193D70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Null + gait contact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4460CB48" w14:textId="01273566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88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50635DD3" w14:textId="583839EF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82; .94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0F134B3C" w14:textId="0013624B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441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7239FFA1" w14:textId="02AE755F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76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610C497" w14:textId="79D971BC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69; .84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C52AD7F" w14:textId="25ED37F2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269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4AD6B668" w14:textId="18880FEA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69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2A208262" w14:textId="36D7450C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62; .77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tcMar>
              <w:left w:w="90" w:type="dxa"/>
              <w:right w:w="90" w:type="dxa"/>
            </w:tcMar>
            <w:vAlign w:val="center"/>
          </w:tcPr>
          <w:p w14:paraId="3C36B1D5" w14:textId="7B80AA4F" w:rsidR="00CE5EEE" w:rsidRPr="009A4CE2" w:rsidRDefault="00CE5EEE" w:rsidP="00193D7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9A4CE2">
              <w:rPr>
                <w:rFonts w:asciiTheme="majorBidi" w:hAnsiTheme="majorBidi" w:cstheme="majorBidi"/>
                <w:sz w:val="22"/>
                <w:szCs w:val="22"/>
              </w:rPr>
              <w:t>.810</w:t>
            </w:r>
          </w:p>
        </w:tc>
      </w:tr>
    </w:tbl>
    <w:p w14:paraId="4E77276E" w14:textId="77777777" w:rsidR="002C3F46" w:rsidRDefault="002C3F46" w:rsidP="0010485D">
      <w:pPr>
        <w:spacing w:line="360" w:lineRule="auto"/>
        <w:rPr>
          <w:rFonts w:eastAsia="Times New Roman"/>
          <w:color w:val="000000" w:themeColor="text1"/>
        </w:rPr>
      </w:pPr>
    </w:p>
    <w:p w14:paraId="16A66BD2" w14:textId="3C456D19" w:rsidR="002C3F46" w:rsidRPr="002C3F46" w:rsidRDefault="002C3F46" w:rsidP="0010485D">
      <w:pPr>
        <w:spacing w:line="360" w:lineRule="auto"/>
        <w:rPr>
          <w:rFonts w:eastAsia="Times New Roman"/>
          <w:color w:val="000000" w:themeColor="text1"/>
        </w:rPr>
      </w:pPr>
      <w:r w:rsidRPr="002C3F46">
        <w:rPr>
          <w:rFonts w:eastAsia="Times New Roman"/>
          <w:color w:val="000000" w:themeColor="text1"/>
        </w:rPr>
        <w:t xml:space="preserve">Area under the Receiver Operating Characteristic curve (AUC) and 95% Confidence Intervals for gait variables in comparison to the Null Model comprising age, sex and years of education. </w:t>
      </w:r>
      <w:r w:rsidRPr="002C3F46">
        <w:rPr>
          <w:rFonts w:eastAsia="Times New Roman"/>
          <w:i/>
          <w:iCs/>
          <w:color w:val="000000" w:themeColor="text1"/>
        </w:rPr>
        <w:t>P</w:t>
      </w:r>
      <w:r w:rsidRPr="002C3F46">
        <w:rPr>
          <w:rFonts w:eastAsia="Times New Roman"/>
          <w:color w:val="000000" w:themeColor="text1"/>
        </w:rPr>
        <w:t xml:space="preserve"> &lt;.05 indicates adding gait variable improves prediction of diagnosis over and above the variables </w:t>
      </w:r>
      <w:r w:rsidRPr="002C3F46">
        <w:rPr>
          <w:rFonts w:eastAsia="Times New Roman"/>
          <w:color w:val="000000" w:themeColor="text1"/>
        </w:rPr>
        <w:lastRenderedPageBreak/>
        <w:t xml:space="preserve">of age, sex and education. Abbreviations: HC, healthy controls; MCI, mild cognitive impairment; SCI, subjective cognitive impairment; AUC, n, number; CI, Confidence Interval; </w:t>
      </w:r>
      <w:r w:rsidRPr="002C3F46">
        <w:rPr>
          <w:rFonts w:eastAsia="Times New Roman"/>
          <w:i/>
          <w:iCs/>
          <w:color w:val="000000" w:themeColor="text1"/>
        </w:rPr>
        <w:t>P,</w:t>
      </w:r>
      <w:r w:rsidRPr="002C3F46">
        <w:rPr>
          <w:rFonts w:eastAsia="Times New Roman"/>
          <w:color w:val="000000" w:themeColor="text1"/>
        </w:rPr>
        <w:t xml:space="preserve"> p-value. </w:t>
      </w:r>
    </w:p>
    <w:p w14:paraId="71D44AC9" w14:textId="54B333BC" w:rsidR="76F31E8D" w:rsidRDefault="76F31E8D" w:rsidP="000E454B">
      <w:pPr>
        <w:spacing w:line="480" w:lineRule="auto"/>
        <w:rPr>
          <w:rFonts w:eastAsia="Times New Roman"/>
          <w:b/>
          <w:bCs/>
          <w:color w:val="000000" w:themeColor="text1"/>
          <w:lang w:val="en-AU"/>
        </w:rPr>
      </w:pPr>
    </w:p>
    <w:p w14:paraId="43E80923" w14:textId="798B062E" w:rsidR="002636AC" w:rsidRDefault="002636AC" w:rsidP="000E454B">
      <w:pPr>
        <w:spacing w:line="480" w:lineRule="auto"/>
        <w:rPr>
          <w:rFonts w:eastAsia="Times New Roman"/>
          <w:color w:val="000000" w:themeColor="text1"/>
        </w:rPr>
      </w:pPr>
    </w:p>
    <w:sectPr w:rsidR="002636AC" w:rsidSect="00CE5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efaultTableStyle w:val="PlainTable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03F22D1"/>
    <w:rsid w:val="0001EC11"/>
    <w:rsid w:val="00054F34"/>
    <w:rsid w:val="000637E5"/>
    <w:rsid w:val="00072716"/>
    <w:rsid w:val="00075B89"/>
    <w:rsid w:val="000B557D"/>
    <w:rsid w:val="000CC56A"/>
    <w:rsid w:val="000E454B"/>
    <w:rsid w:val="0010485D"/>
    <w:rsid w:val="001250BE"/>
    <w:rsid w:val="00130F36"/>
    <w:rsid w:val="00164344"/>
    <w:rsid w:val="00193D70"/>
    <w:rsid w:val="001976F8"/>
    <w:rsid w:val="001A29EC"/>
    <w:rsid w:val="001C7C04"/>
    <w:rsid w:val="001D7801"/>
    <w:rsid w:val="001E55D1"/>
    <w:rsid w:val="002021CC"/>
    <w:rsid w:val="002336C3"/>
    <w:rsid w:val="0024B082"/>
    <w:rsid w:val="002540E3"/>
    <w:rsid w:val="002636AC"/>
    <w:rsid w:val="00275272"/>
    <w:rsid w:val="002C163E"/>
    <w:rsid w:val="002C18F1"/>
    <w:rsid w:val="002C3F46"/>
    <w:rsid w:val="002F52E3"/>
    <w:rsid w:val="002F74D6"/>
    <w:rsid w:val="00326DA9"/>
    <w:rsid w:val="0036FF31"/>
    <w:rsid w:val="003803D3"/>
    <w:rsid w:val="0043A14E"/>
    <w:rsid w:val="00451FB5"/>
    <w:rsid w:val="00451FE3"/>
    <w:rsid w:val="00474C00"/>
    <w:rsid w:val="0047A75D"/>
    <w:rsid w:val="00493E2A"/>
    <w:rsid w:val="0049570A"/>
    <w:rsid w:val="004A6717"/>
    <w:rsid w:val="004E1738"/>
    <w:rsid w:val="004F2EC7"/>
    <w:rsid w:val="00547B86"/>
    <w:rsid w:val="005C5ADB"/>
    <w:rsid w:val="006114F3"/>
    <w:rsid w:val="006509E0"/>
    <w:rsid w:val="00656E4D"/>
    <w:rsid w:val="00690C7D"/>
    <w:rsid w:val="006926AE"/>
    <w:rsid w:val="006A0905"/>
    <w:rsid w:val="006B2234"/>
    <w:rsid w:val="006D2737"/>
    <w:rsid w:val="006D3255"/>
    <w:rsid w:val="00731C8C"/>
    <w:rsid w:val="00776923"/>
    <w:rsid w:val="007D7BC7"/>
    <w:rsid w:val="007E6835"/>
    <w:rsid w:val="0083471C"/>
    <w:rsid w:val="00864B27"/>
    <w:rsid w:val="00866B2F"/>
    <w:rsid w:val="008D9D4D"/>
    <w:rsid w:val="008F40C9"/>
    <w:rsid w:val="009A4CE2"/>
    <w:rsid w:val="009BE41E"/>
    <w:rsid w:val="009D68CA"/>
    <w:rsid w:val="009E7667"/>
    <w:rsid w:val="00A02260"/>
    <w:rsid w:val="00A248CD"/>
    <w:rsid w:val="00A46F3F"/>
    <w:rsid w:val="00A71D1A"/>
    <w:rsid w:val="00AAF2D7"/>
    <w:rsid w:val="00AB02CE"/>
    <w:rsid w:val="00AB4301"/>
    <w:rsid w:val="00AC010C"/>
    <w:rsid w:val="00AF496D"/>
    <w:rsid w:val="00B055F9"/>
    <w:rsid w:val="00B1683E"/>
    <w:rsid w:val="00B7768A"/>
    <w:rsid w:val="00B84427"/>
    <w:rsid w:val="00BA3FEE"/>
    <w:rsid w:val="00BF01B3"/>
    <w:rsid w:val="00CC4882"/>
    <w:rsid w:val="00CD0FEC"/>
    <w:rsid w:val="00CE5EEE"/>
    <w:rsid w:val="00CF18D8"/>
    <w:rsid w:val="00D10A8E"/>
    <w:rsid w:val="00D25594"/>
    <w:rsid w:val="00D29CC0"/>
    <w:rsid w:val="00D80739"/>
    <w:rsid w:val="00DB0411"/>
    <w:rsid w:val="00DB185B"/>
    <w:rsid w:val="00DB5B1D"/>
    <w:rsid w:val="00DD247C"/>
    <w:rsid w:val="00E27164"/>
    <w:rsid w:val="00E6409E"/>
    <w:rsid w:val="00EC6C99"/>
    <w:rsid w:val="00ED40FB"/>
    <w:rsid w:val="00F20433"/>
    <w:rsid w:val="00F2188C"/>
    <w:rsid w:val="00F46C46"/>
    <w:rsid w:val="00F707DA"/>
    <w:rsid w:val="00FD3DBB"/>
    <w:rsid w:val="010F374F"/>
    <w:rsid w:val="01125189"/>
    <w:rsid w:val="011EE8E2"/>
    <w:rsid w:val="012511DB"/>
    <w:rsid w:val="012BD13C"/>
    <w:rsid w:val="013620A8"/>
    <w:rsid w:val="0148050A"/>
    <w:rsid w:val="0154D74D"/>
    <w:rsid w:val="016F2F3C"/>
    <w:rsid w:val="01700EE2"/>
    <w:rsid w:val="018B6375"/>
    <w:rsid w:val="019B1AD9"/>
    <w:rsid w:val="019C1229"/>
    <w:rsid w:val="019D43E1"/>
    <w:rsid w:val="01A186C4"/>
    <w:rsid w:val="01A87622"/>
    <w:rsid w:val="01ABAA26"/>
    <w:rsid w:val="01B20BD7"/>
    <w:rsid w:val="01B2155D"/>
    <w:rsid w:val="01B542A9"/>
    <w:rsid w:val="01C132FB"/>
    <w:rsid w:val="01C19800"/>
    <w:rsid w:val="01D663EC"/>
    <w:rsid w:val="01D7029E"/>
    <w:rsid w:val="01DCB0BC"/>
    <w:rsid w:val="01E45B41"/>
    <w:rsid w:val="01E73EF3"/>
    <w:rsid w:val="01ED37F4"/>
    <w:rsid w:val="01F2EFE5"/>
    <w:rsid w:val="01F7D97E"/>
    <w:rsid w:val="020F1A83"/>
    <w:rsid w:val="021DF171"/>
    <w:rsid w:val="022C01FF"/>
    <w:rsid w:val="0230D24E"/>
    <w:rsid w:val="0237C15C"/>
    <w:rsid w:val="0239FDF1"/>
    <w:rsid w:val="02419121"/>
    <w:rsid w:val="024DA24F"/>
    <w:rsid w:val="02655B37"/>
    <w:rsid w:val="0274470C"/>
    <w:rsid w:val="02838C78"/>
    <w:rsid w:val="0285C5A7"/>
    <w:rsid w:val="028DA840"/>
    <w:rsid w:val="029D906F"/>
    <w:rsid w:val="02AE0597"/>
    <w:rsid w:val="02B3D727"/>
    <w:rsid w:val="02C9AA3F"/>
    <w:rsid w:val="02E36BF6"/>
    <w:rsid w:val="03162DAB"/>
    <w:rsid w:val="0327EC06"/>
    <w:rsid w:val="032C01A9"/>
    <w:rsid w:val="0343BFF5"/>
    <w:rsid w:val="0344C721"/>
    <w:rsid w:val="034525D6"/>
    <w:rsid w:val="034D7E9D"/>
    <w:rsid w:val="034F001F"/>
    <w:rsid w:val="0365DC31"/>
    <w:rsid w:val="03801C94"/>
    <w:rsid w:val="0382451B"/>
    <w:rsid w:val="038A020C"/>
    <w:rsid w:val="038F78F0"/>
    <w:rsid w:val="03C96F95"/>
    <w:rsid w:val="03CBB0DB"/>
    <w:rsid w:val="03CCFB4D"/>
    <w:rsid w:val="03DA63D1"/>
    <w:rsid w:val="03DB4627"/>
    <w:rsid w:val="03E3BA9A"/>
    <w:rsid w:val="03EBB828"/>
    <w:rsid w:val="040DB136"/>
    <w:rsid w:val="04182686"/>
    <w:rsid w:val="0428F3BC"/>
    <w:rsid w:val="042DB09E"/>
    <w:rsid w:val="043B2D4C"/>
    <w:rsid w:val="043BA007"/>
    <w:rsid w:val="045385AE"/>
    <w:rsid w:val="047FF047"/>
    <w:rsid w:val="04A00A98"/>
    <w:rsid w:val="04A66B81"/>
    <w:rsid w:val="04AE059B"/>
    <w:rsid w:val="04C8EE2D"/>
    <w:rsid w:val="04FB406C"/>
    <w:rsid w:val="04FC979C"/>
    <w:rsid w:val="05017529"/>
    <w:rsid w:val="050B76DF"/>
    <w:rsid w:val="050BE756"/>
    <w:rsid w:val="052D0C2A"/>
    <w:rsid w:val="0542EAFF"/>
    <w:rsid w:val="0555C99F"/>
    <w:rsid w:val="0576D5B7"/>
    <w:rsid w:val="05A05C63"/>
    <w:rsid w:val="05A09BBD"/>
    <w:rsid w:val="05B29208"/>
    <w:rsid w:val="05BD4DE1"/>
    <w:rsid w:val="05BD99E2"/>
    <w:rsid w:val="05CA175A"/>
    <w:rsid w:val="05FB5824"/>
    <w:rsid w:val="0610E198"/>
    <w:rsid w:val="0612CE20"/>
    <w:rsid w:val="061797DB"/>
    <w:rsid w:val="061D1B33"/>
    <w:rsid w:val="0628FD95"/>
    <w:rsid w:val="062D3D41"/>
    <w:rsid w:val="06319AB3"/>
    <w:rsid w:val="06358196"/>
    <w:rsid w:val="0641B866"/>
    <w:rsid w:val="0657FC69"/>
    <w:rsid w:val="068057B9"/>
    <w:rsid w:val="0680ED19"/>
    <w:rsid w:val="068F4C28"/>
    <w:rsid w:val="0696F150"/>
    <w:rsid w:val="06A9C7ED"/>
    <w:rsid w:val="06BBCBFE"/>
    <w:rsid w:val="06BCB996"/>
    <w:rsid w:val="06CE73E5"/>
    <w:rsid w:val="06D4F964"/>
    <w:rsid w:val="06DA77DC"/>
    <w:rsid w:val="06DD1907"/>
    <w:rsid w:val="06EDDE11"/>
    <w:rsid w:val="070F16A8"/>
    <w:rsid w:val="071413F0"/>
    <w:rsid w:val="072610E4"/>
    <w:rsid w:val="0737B570"/>
    <w:rsid w:val="07434C51"/>
    <w:rsid w:val="076376EA"/>
    <w:rsid w:val="07654344"/>
    <w:rsid w:val="078637D7"/>
    <w:rsid w:val="0787AC82"/>
    <w:rsid w:val="07882E9F"/>
    <w:rsid w:val="078F11E8"/>
    <w:rsid w:val="07910174"/>
    <w:rsid w:val="07923FB4"/>
    <w:rsid w:val="07946C77"/>
    <w:rsid w:val="079711CE"/>
    <w:rsid w:val="079A87AF"/>
    <w:rsid w:val="07B2344B"/>
    <w:rsid w:val="07B998C7"/>
    <w:rsid w:val="07E4718C"/>
    <w:rsid w:val="07E99DAC"/>
    <w:rsid w:val="07F859CC"/>
    <w:rsid w:val="07F9874F"/>
    <w:rsid w:val="07FB6EEE"/>
    <w:rsid w:val="07FC28FD"/>
    <w:rsid w:val="082C8F5E"/>
    <w:rsid w:val="083132E1"/>
    <w:rsid w:val="0834A972"/>
    <w:rsid w:val="084CAF67"/>
    <w:rsid w:val="08670EB5"/>
    <w:rsid w:val="087137F9"/>
    <w:rsid w:val="0885DA9B"/>
    <w:rsid w:val="088B3757"/>
    <w:rsid w:val="08A1CBB3"/>
    <w:rsid w:val="08ADD3AB"/>
    <w:rsid w:val="08B1A5F6"/>
    <w:rsid w:val="08C13A7A"/>
    <w:rsid w:val="08CA23A7"/>
    <w:rsid w:val="08CA4C67"/>
    <w:rsid w:val="08CFF4FC"/>
    <w:rsid w:val="09060807"/>
    <w:rsid w:val="090BD419"/>
    <w:rsid w:val="091600BE"/>
    <w:rsid w:val="091EF0D5"/>
    <w:rsid w:val="09297BDB"/>
    <w:rsid w:val="0931BF68"/>
    <w:rsid w:val="093AD01A"/>
    <w:rsid w:val="093BFB11"/>
    <w:rsid w:val="09460604"/>
    <w:rsid w:val="09562D0E"/>
    <w:rsid w:val="0961DD73"/>
    <w:rsid w:val="096AE330"/>
    <w:rsid w:val="0975A91D"/>
    <w:rsid w:val="09851E58"/>
    <w:rsid w:val="098715C0"/>
    <w:rsid w:val="0991398C"/>
    <w:rsid w:val="09A67003"/>
    <w:rsid w:val="09AAE694"/>
    <w:rsid w:val="09B215B8"/>
    <w:rsid w:val="09C021FF"/>
    <w:rsid w:val="09C47AA4"/>
    <w:rsid w:val="09C6D15C"/>
    <w:rsid w:val="09CB8439"/>
    <w:rsid w:val="09D07228"/>
    <w:rsid w:val="09D68B9D"/>
    <w:rsid w:val="0A2DE743"/>
    <w:rsid w:val="0A406E6C"/>
    <w:rsid w:val="0A436EFB"/>
    <w:rsid w:val="0A4E18F1"/>
    <w:rsid w:val="0A6C165C"/>
    <w:rsid w:val="0A8414E2"/>
    <w:rsid w:val="0A85AFF8"/>
    <w:rsid w:val="0AB467DC"/>
    <w:rsid w:val="0AC20CF3"/>
    <w:rsid w:val="0AC362B6"/>
    <w:rsid w:val="0B2D216A"/>
    <w:rsid w:val="0B446053"/>
    <w:rsid w:val="0B44D698"/>
    <w:rsid w:val="0B5D29A1"/>
    <w:rsid w:val="0B60810D"/>
    <w:rsid w:val="0B687806"/>
    <w:rsid w:val="0B6D7B05"/>
    <w:rsid w:val="0B784C84"/>
    <w:rsid w:val="0BD33704"/>
    <w:rsid w:val="0BDCDE4B"/>
    <w:rsid w:val="0BEEACD4"/>
    <w:rsid w:val="0C026916"/>
    <w:rsid w:val="0C03A291"/>
    <w:rsid w:val="0C11EBE8"/>
    <w:rsid w:val="0C260D8E"/>
    <w:rsid w:val="0C29381F"/>
    <w:rsid w:val="0C47792D"/>
    <w:rsid w:val="0C49FCCE"/>
    <w:rsid w:val="0C5E33B8"/>
    <w:rsid w:val="0C617DBF"/>
    <w:rsid w:val="0C72C66D"/>
    <w:rsid w:val="0C7A189C"/>
    <w:rsid w:val="0CA3E224"/>
    <w:rsid w:val="0CA5C0A4"/>
    <w:rsid w:val="0CC2C873"/>
    <w:rsid w:val="0CF4591F"/>
    <w:rsid w:val="0CF55442"/>
    <w:rsid w:val="0D03713F"/>
    <w:rsid w:val="0D240E7F"/>
    <w:rsid w:val="0D41437E"/>
    <w:rsid w:val="0D4666D1"/>
    <w:rsid w:val="0D469B40"/>
    <w:rsid w:val="0D4A7298"/>
    <w:rsid w:val="0D4C6CE6"/>
    <w:rsid w:val="0D4E0FC0"/>
    <w:rsid w:val="0D505FD3"/>
    <w:rsid w:val="0D526437"/>
    <w:rsid w:val="0D63EF31"/>
    <w:rsid w:val="0D68C88E"/>
    <w:rsid w:val="0D78DDC7"/>
    <w:rsid w:val="0D793973"/>
    <w:rsid w:val="0D7FF25B"/>
    <w:rsid w:val="0D80FA0F"/>
    <w:rsid w:val="0D905F24"/>
    <w:rsid w:val="0DC19D57"/>
    <w:rsid w:val="0DC2A317"/>
    <w:rsid w:val="0DEE20E8"/>
    <w:rsid w:val="0E093DD4"/>
    <w:rsid w:val="0E0CE33F"/>
    <w:rsid w:val="0E131C86"/>
    <w:rsid w:val="0E1E5CB6"/>
    <w:rsid w:val="0E487F5C"/>
    <w:rsid w:val="0E5A79CA"/>
    <w:rsid w:val="0E5D0E39"/>
    <w:rsid w:val="0E63F005"/>
    <w:rsid w:val="0E76307E"/>
    <w:rsid w:val="0E793F16"/>
    <w:rsid w:val="0E8D8465"/>
    <w:rsid w:val="0E95CD2E"/>
    <w:rsid w:val="0E96A59D"/>
    <w:rsid w:val="0E991C6C"/>
    <w:rsid w:val="0E9C7D6E"/>
    <w:rsid w:val="0EADD084"/>
    <w:rsid w:val="0EC82A44"/>
    <w:rsid w:val="0ED669AA"/>
    <w:rsid w:val="0ED6910A"/>
    <w:rsid w:val="0ED6A8D8"/>
    <w:rsid w:val="0F0B289D"/>
    <w:rsid w:val="0F593E48"/>
    <w:rsid w:val="0F6E39DA"/>
    <w:rsid w:val="0F821384"/>
    <w:rsid w:val="0F91DFB9"/>
    <w:rsid w:val="0F9D8A17"/>
    <w:rsid w:val="0FA4B937"/>
    <w:rsid w:val="0FBE9675"/>
    <w:rsid w:val="0FCDE30F"/>
    <w:rsid w:val="0FE7081F"/>
    <w:rsid w:val="100CEA7A"/>
    <w:rsid w:val="101224C0"/>
    <w:rsid w:val="101513EF"/>
    <w:rsid w:val="10340B1D"/>
    <w:rsid w:val="1034826E"/>
    <w:rsid w:val="103B118A"/>
    <w:rsid w:val="10554545"/>
    <w:rsid w:val="1055DCF1"/>
    <w:rsid w:val="1059992C"/>
    <w:rsid w:val="105FA71E"/>
    <w:rsid w:val="1062E91A"/>
    <w:rsid w:val="106A7CE4"/>
    <w:rsid w:val="106F1B3D"/>
    <w:rsid w:val="107D8AFF"/>
    <w:rsid w:val="109DBC1F"/>
    <w:rsid w:val="10BB1C2D"/>
    <w:rsid w:val="10BCEA5B"/>
    <w:rsid w:val="10EA5186"/>
    <w:rsid w:val="10F430D7"/>
    <w:rsid w:val="10F7799E"/>
    <w:rsid w:val="11306CDD"/>
    <w:rsid w:val="11355AEE"/>
    <w:rsid w:val="113661BB"/>
    <w:rsid w:val="1136ABDC"/>
    <w:rsid w:val="113C73A0"/>
    <w:rsid w:val="114C1FED"/>
    <w:rsid w:val="116F7295"/>
    <w:rsid w:val="11833016"/>
    <w:rsid w:val="11A796ED"/>
    <w:rsid w:val="11B98091"/>
    <w:rsid w:val="11C04149"/>
    <w:rsid w:val="11EAD6BF"/>
    <w:rsid w:val="11ECE6F2"/>
    <w:rsid w:val="11F45B31"/>
    <w:rsid w:val="1217711F"/>
    <w:rsid w:val="12211001"/>
    <w:rsid w:val="122DFBF7"/>
    <w:rsid w:val="1243AD46"/>
    <w:rsid w:val="1247E3AC"/>
    <w:rsid w:val="126836EC"/>
    <w:rsid w:val="127A601F"/>
    <w:rsid w:val="12A0B9B9"/>
    <w:rsid w:val="12BABA38"/>
    <w:rsid w:val="12C0123C"/>
    <w:rsid w:val="12D0AAB7"/>
    <w:rsid w:val="12E5013E"/>
    <w:rsid w:val="12F71051"/>
    <w:rsid w:val="12FCEA20"/>
    <w:rsid w:val="131DE1D6"/>
    <w:rsid w:val="13205A70"/>
    <w:rsid w:val="132EE34E"/>
    <w:rsid w:val="1342F301"/>
    <w:rsid w:val="135F82D6"/>
    <w:rsid w:val="1369359F"/>
    <w:rsid w:val="1369BBD5"/>
    <w:rsid w:val="137426F5"/>
    <w:rsid w:val="13774EE8"/>
    <w:rsid w:val="13845F38"/>
    <w:rsid w:val="138E3A85"/>
    <w:rsid w:val="1391F6A8"/>
    <w:rsid w:val="13984886"/>
    <w:rsid w:val="13A2CD4C"/>
    <w:rsid w:val="13AB0B8C"/>
    <w:rsid w:val="13AFF0A6"/>
    <w:rsid w:val="13B3F65C"/>
    <w:rsid w:val="13C3B876"/>
    <w:rsid w:val="13DA5E6D"/>
    <w:rsid w:val="13DD617D"/>
    <w:rsid w:val="140EC9FE"/>
    <w:rsid w:val="140FEB15"/>
    <w:rsid w:val="142136FE"/>
    <w:rsid w:val="142FB7AA"/>
    <w:rsid w:val="14434AD2"/>
    <w:rsid w:val="144CCEDC"/>
    <w:rsid w:val="14524418"/>
    <w:rsid w:val="145D9270"/>
    <w:rsid w:val="146B4674"/>
    <w:rsid w:val="147B3CB2"/>
    <w:rsid w:val="1498A7D8"/>
    <w:rsid w:val="149F0307"/>
    <w:rsid w:val="14A73A66"/>
    <w:rsid w:val="14CAA005"/>
    <w:rsid w:val="14D0D2EF"/>
    <w:rsid w:val="14DDE0CF"/>
    <w:rsid w:val="14EB36F6"/>
    <w:rsid w:val="14EE271A"/>
    <w:rsid w:val="14F3DAD4"/>
    <w:rsid w:val="151B9BFA"/>
    <w:rsid w:val="1526B0BC"/>
    <w:rsid w:val="153CB7FB"/>
    <w:rsid w:val="154D5F36"/>
    <w:rsid w:val="15500398"/>
    <w:rsid w:val="1558DCF6"/>
    <w:rsid w:val="15652B0F"/>
    <w:rsid w:val="15652DA9"/>
    <w:rsid w:val="1597CB4A"/>
    <w:rsid w:val="15A46FFE"/>
    <w:rsid w:val="15AE4F38"/>
    <w:rsid w:val="15D2078B"/>
    <w:rsid w:val="15DC75E4"/>
    <w:rsid w:val="15E4288C"/>
    <w:rsid w:val="15F0CDAD"/>
    <w:rsid w:val="15F3C615"/>
    <w:rsid w:val="15F77653"/>
    <w:rsid w:val="160FAEE6"/>
    <w:rsid w:val="1631080B"/>
    <w:rsid w:val="165F4A74"/>
    <w:rsid w:val="1676D3AE"/>
    <w:rsid w:val="169193DB"/>
    <w:rsid w:val="169F1D2F"/>
    <w:rsid w:val="16A39E38"/>
    <w:rsid w:val="16C3903F"/>
    <w:rsid w:val="16E4249E"/>
    <w:rsid w:val="16E4E95B"/>
    <w:rsid w:val="16F19C1E"/>
    <w:rsid w:val="16F3F401"/>
    <w:rsid w:val="16F8D31C"/>
    <w:rsid w:val="17059246"/>
    <w:rsid w:val="1711ADE1"/>
    <w:rsid w:val="17155574"/>
    <w:rsid w:val="171B576C"/>
    <w:rsid w:val="1759E70F"/>
    <w:rsid w:val="1767BD84"/>
    <w:rsid w:val="176F9ECE"/>
    <w:rsid w:val="17B6541D"/>
    <w:rsid w:val="17C526A9"/>
    <w:rsid w:val="17D1FED3"/>
    <w:rsid w:val="17F5E9E5"/>
    <w:rsid w:val="182B6504"/>
    <w:rsid w:val="1841909F"/>
    <w:rsid w:val="184425A7"/>
    <w:rsid w:val="1844D2B7"/>
    <w:rsid w:val="1845C726"/>
    <w:rsid w:val="184D7AB8"/>
    <w:rsid w:val="185901D7"/>
    <w:rsid w:val="185E8C47"/>
    <w:rsid w:val="18694640"/>
    <w:rsid w:val="18852460"/>
    <w:rsid w:val="18AC4AF0"/>
    <w:rsid w:val="18AD2085"/>
    <w:rsid w:val="18C75149"/>
    <w:rsid w:val="18CF4F67"/>
    <w:rsid w:val="18FEF4DF"/>
    <w:rsid w:val="18FFCB6E"/>
    <w:rsid w:val="1916F471"/>
    <w:rsid w:val="19182AF7"/>
    <w:rsid w:val="193584E6"/>
    <w:rsid w:val="194FB745"/>
    <w:rsid w:val="19597B7E"/>
    <w:rsid w:val="196D170A"/>
    <w:rsid w:val="197DCBA3"/>
    <w:rsid w:val="19843257"/>
    <w:rsid w:val="198FFA27"/>
    <w:rsid w:val="1993332E"/>
    <w:rsid w:val="1994E286"/>
    <w:rsid w:val="1996416A"/>
    <w:rsid w:val="199BE8F6"/>
    <w:rsid w:val="19ADAC95"/>
    <w:rsid w:val="19B875FA"/>
    <w:rsid w:val="19DEB827"/>
    <w:rsid w:val="19EADBF2"/>
    <w:rsid w:val="19F2B08A"/>
    <w:rsid w:val="19F51D87"/>
    <w:rsid w:val="1A111AEB"/>
    <w:rsid w:val="1A138A55"/>
    <w:rsid w:val="1A1B3584"/>
    <w:rsid w:val="1A2D27F4"/>
    <w:rsid w:val="1A79259E"/>
    <w:rsid w:val="1A8D40A2"/>
    <w:rsid w:val="1AA87A10"/>
    <w:rsid w:val="1AAC2146"/>
    <w:rsid w:val="1AB5FB28"/>
    <w:rsid w:val="1ABFBE68"/>
    <w:rsid w:val="1ACDCD1C"/>
    <w:rsid w:val="1AF5CE67"/>
    <w:rsid w:val="1B0A7D99"/>
    <w:rsid w:val="1B2F9A12"/>
    <w:rsid w:val="1B32AA5B"/>
    <w:rsid w:val="1B4DCC45"/>
    <w:rsid w:val="1B79627F"/>
    <w:rsid w:val="1B7D4DF5"/>
    <w:rsid w:val="1B82CDB0"/>
    <w:rsid w:val="1B884F1F"/>
    <w:rsid w:val="1B89117E"/>
    <w:rsid w:val="1B8B2008"/>
    <w:rsid w:val="1B8C02E3"/>
    <w:rsid w:val="1BBAB123"/>
    <w:rsid w:val="1BBF0960"/>
    <w:rsid w:val="1BC1019E"/>
    <w:rsid w:val="1BC5776C"/>
    <w:rsid w:val="1BCE15BD"/>
    <w:rsid w:val="1BD0788B"/>
    <w:rsid w:val="1BD1AC0D"/>
    <w:rsid w:val="1BF95178"/>
    <w:rsid w:val="1C071B4B"/>
    <w:rsid w:val="1C0A9442"/>
    <w:rsid w:val="1C1F961F"/>
    <w:rsid w:val="1C208BA2"/>
    <w:rsid w:val="1C22EBB3"/>
    <w:rsid w:val="1C280EB4"/>
    <w:rsid w:val="1C5C2EBB"/>
    <w:rsid w:val="1C82877A"/>
    <w:rsid w:val="1C8C1FAF"/>
    <w:rsid w:val="1C971805"/>
    <w:rsid w:val="1C9A67EE"/>
    <w:rsid w:val="1CB3DB32"/>
    <w:rsid w:val="1CB4E1C7"/>
    <w:rsid w:val="1CCF7C46"/>
    <w:rsid w:val="1CD19B7A"/>
    <w:rsid w:val="1CD84C83"/>
    <w:rsid w:val="1CE9AF45"/>
    <w:rsid w:val="1CF34895"/>
    <w:rsid w:val="1CF3A61D"/>
    <w:rsid w:val="1CF95F7B"/>
    <w:rsid w:val="1D0A8553"/>
    <w:rsid w:val="1D18B3D0"/>
    <w:rsid w:val="1D1A2B56"/>
    <w:rsid w:val="1D31A3C9"/>
    <w:rsid w:val="1D481B41"/>
    <w:rsid w:val="1D5949A3"/>
    <w:rsid w:val="1D5BCEC6"/>
    <w:rsid w:val="1D76141B"/>
    <w:rsid w:val="1D7A6D49"/>
    <w:rsid w:val="1DC2A770"/>
    <w:rsid w:val="1DC5E9D5"/>
    <w:rsid w:val="1DDC0B11"/>
    <w:rsid w:val="1DE20682"/>
    <w:rsid w:val="1DF57A8A"/>
    <w:rsid w:val="1E1479A7"/>
    <w:rsid w:val="1E19742F"/>
    <w:rsid w:val="1E3493C9"/>
    <w:rsid w:val="1E6A0AB9"/>
    <w:rsid w:val="1E6E26A1"/>
    <w:rsid w:val="1E8B6E1D"/>
    <w:rsid w:val="1E8C02A6"/>
    <w:rsid w:val="1E90A6C7"/>
    <w:rsid w:val="1E95F19A"/>
    <w:rsid w:val="1E975A20"/>
    <w:rsid w:val="1EA85FF1"/>
    <w:rsid w:val="1EDC5079"/>
    <w:rsid w:val="1EF34441"/>
    <w:rsid w:val="1EFFF2A0"/>
    <w:rsid w:val="1F097631"/>
    <w:rsid w:val="1F0B716E"/>
    <w:rsid w:val="1F223F3B"/>
    <w:rsid w:val="1F77A376"/>
    <w:rsid w:val="1F9B7035"/>
    <w:rsid w:val="1FABE2DB"/>
    <w:rsid w:val="1FBC0701"/>
    <w:rsid w:val="1FF1E3DE"/>
    <w:rsid w:val="2022A9BF"/>
    <w:rsid w:val="20402A59"/>
    <w:rsid w:val="2066110B"/>
    <w:rsid w:val="2085D5AD"/>
    <w:rsid w:val="20A1BEBB"/>
    <w:rsid w:val="20A7C12E"/>
    <w:rsid w:val="20AB5C57"/>
    <w:rsid w:val="20AF53BE"/>
    <w:rsid w:val="20B83E8B"/>
    <w:rsid w:val="20BD7470"/>
    <w:rsid w:val="20CA7237"/>
    <w:rsid w:val="20E89D06"/>
    <w:rsid w:val="20F133DB"/>
    <w:rsid w:val="20F86752"/>
    <w:rsid w:val="20FD5768"/>
    <w:rsid w:val="2137C53A"/>
    <w:rsid w:val="213FF01F"/>
    <w:rsid w:val="21456153"/>
    <w:rsid w:val="2155AC55"/>
    <w:rsid w:val="21865AF5"/>
    <w:rsid w:val="21CA07B0"/>
    <w:rsid w:val="21CC2F60"/>
    <w:rsid w:val="21CED876"/>
    <w:rsid w:val="22294773"/>
    <w:rsid w:val="22406EE7"/>
    <w:rsid w:val="2252BA82"/>
    <w:rsid w:val="225BD20D"/>
    <w:rsid w:val="22633994"/>
    <w:rsid w:val="22735812"/>
    <w:rsid w:val="229271FB"/>
    <w:rsid w:val="22C287CF"/>
    <w:rsid w:val="22FB6663"/>
    <w:rsid w:val="230B7212"/>
    <w:rsid w:val="2323B464"/>
    <w:rsid w:val="232EFD8B"/>
    <w:rsid w:val="23313C4C"/>
    <w:rsid w:val="235C6E54"/>
    <w:rsid w:val="2371A05A"/>
    <w:rsid w:val="2379CF72"/>
    <w:rsid w:val="237CA0CE"/>
    <w:rsid w:val="23914611"/>
    <w:rsid w:val="23926243"/>
    <w:rsid w:val="23BFBA29"/>
    <w:rsid w:val="23E1A844"/>
    <w:rsid w:val="23E288AD"/>
    <w:rsid w:val="23E75E69"/>
    <w:rsid w:val="23FAA3BC"/>
    <w:rsid w:val="24051EA9"/>
    <w:rsid w:val="240BDBAB"/>
    <w:rsid w:val="241657DE"/>
    <w:rsid w:val="24167287"/>
    <w:rsid w:val="24296B3E"/>
    <w:rsid w:val="2449C610"/>
    <w:rsid w:val="2475A398"/>
    <w:rsid w:val="247D9C99"/>
    <w:rsid w:val="2488B0EA"/>
    <w:rsid w:val="248BE223"/>
    <w:rsid w:val="248DB43A"/>
    <w:rsid w:val="2496ABAC"/>
    <w:rsid w:val="24998701"/>
    <w:rsid w:val="24A386B7"/>
    <w:rsid w:val="24A7AD9A"/>
    <w:rsid w:val="24B9A1D1"/>
    <w:rsid w:val="24CC0545"/>
    <w:rsid w:val="24CF7A39"/>
    <w:rsid w:val="24D9E3CE"/>
    <w:rsid w:val="24DA16F8"/>
    <w:rsid w:val="251047E9"/>
    <w:rsid w:val="25167732"/>
    <w:rsid w:val="2526E60A"/>
    <w:rsid w:val="253625DB"/>
    <w:rsid w:val="254D279A"/>
    <w:rsid w:val="2557AD15"/>
    <w:rsid w:val="25605F9C"/>
    <w:rsid w:val="25606BCE"/>
    <w:rsid w:val="2568D661"/>
    <w:rsid w:val="256DA227"/>
    <w:rsid w:val="2573AE40"/>
    <w:rsid w:val="25A778A1"/>
    <w:rsid w:val="25D328B8"/>
    <w:rsid w:val="25D55219"/>
    <w:rsid w:val="25E1F483"/>
    <w:rsid w:val="25E24CE8"/>
    <w:rsid w:val="25E9BC4F"/>
    <w:rsid w:val="25F5CD98"/>
    <w:rsid w:val="25FD018E"/>
    <w:rsid w:val="26021E84"/>
    <w:rsid w:val="260D1311"/>
    <w:rsid w:val="262FB962"/>
    <w:rsid w:val="2635DC47"/>
    <w:rsid w:val="264DE7DC"/>
    <w:rsid w:val="2659139D"/>
    <w:rsid w:val="266F54A6"/>
    <w:rsid w:val="2683AD93"/>
    <w:rsid w:val="269AD818"/>
    <w:rsid w:val="26A79369"/>
    <w:rsid w:val="26AFF541"/>
    <w:rsid w:val="26C26D33"/>
    <w:rsid w:val="26C72791"/>
    <w:rsid w:val="26CE6C8C"/>
    <w:rsid w:val="26D1048D"/>
    <w:rsid w:val="26DA97FB"/>
    <w:rsid w:val="2701566A"/>
    <w:rsid w:val="275C7A94"/>
    <w:rsid w:val="2769EFF3"/>
    <w:rsid w:val="2772246E"/>
    <w:rsid w:val="278A5595"/>
    <w:rsid w:val="278F2EDD"/>
    <w:rsid w:val="27AFEFF1"/>
    <w:rsid w:val="27E25F80"/>
    <w:rsid w:val="27F17C8F"/>
    <w:rsid w:val="27FB45F7"/>
    <w:rsid w:val="280DE732"/>
    <w:rsid w:val="2812A4FA"/>
    <w:rsid w:val="281E29C2"/>
    <w:rsid w:val="28227ED6"/>
    <w:rsid w:val="282A2D3F"/>
    <w:rsid w:val="28514E2E"/>
    <w:rsid w:val="28572E01"/>
    <w:rsid w:val="2868B76E"/>
    <w:rsid w:val="286A26C9"/>
    <w:rsid w:val="2879BD56"/>
    <w:rsid w:val="287C52BA"/>
    <w:rsid w:val="2897EC1A"/>
    <w:rsid w:val="28AF3FEF"/>
    <w:rsid w:val="28BD1EE9"/>
    <w:rsid w:val="28D2788A"/>
    <w:rsid w:val="28EABA2A"/>
    <w:rsid w:val="28EB6982"/>
    <w:rsid w:val="28EF5B5D"/>
    <w:rsid w:val="2926D314"/>
    <w:rsid w:val="292948A9"/>
    <w:rsid w:val="292C98E3"/>
    <w:rsid w:val="293E0298"/>
    <w:rsid w:val="293E72CC"/>
    <w:rsid w:val="29400120"/>
    <w:rsid w:val="294DE8B8"/>
    <w:rsid w:val="29524F44"/>
    <w:rsid w:val="29545156"/>
    <w:rsid w:val="296C64E5"/>
    <w:rsid w:val="297692E7"/>
    <w:rsid w:val="297CF6EA"/>
    <w:rsid w:val="29968659"/>
    <w:rsid w:val="29A04D07"/>
    <w:rsid w:val="29C3F5EB"/>
    <w:rsid w:val="29E46108"/>
    <w:rsid w:val="29FCD184"/>
    <w:rsid w:val="2A044040"/>
    <w:rsid w:val="2A1739CB"/>
    <w:rsid w:val="2A17A3DA"/>
    <w:rsid w:val="2A5E1D8F"/>
    <w:rsid w:val="2A814C57"/>
    <w:rsid w:val="2A828D36"/>
    <w:rsid w:val="2A96419A"/>
    <w:rsid w:val="2AA67600"/>
    <w:rsid w:val="2AC167A0"/>
    <w:rsid w:val="2AC8DB35"/>
    <w:rsid w:val="2ACA554F"/>
    <w:rsid w:val="2AD0C7F0"/>
    <w:rsid w:val="2AD5B6B7"/>
    <w:rsid w:val="2AD78CBD"/>
    <w:rsid w:val="2ADDD6A9"/>
    <w:rsid w:val="2AF4264E"/>
    <w:rsid w:val="2B205A4F"/>
    <w:rsid w:val="2B2A0F55"/>
    <w:rsid w:val="2B380A9D"/>
    <w:rsid w:val="2B5E37E2"/>
    <w:rsid w:val="2B6616C0"/>
    <w:rsid w:val="2B7BE202"/>
    <w:rsid w:val="2B7F1010"/>
    <w:rsid w:val="2B7F516F"/>
    <w:rsid w:val="2B835972"/>
    <w:rsid w:val="2BA52650"/>
    <w:rsid w:val="2BCA6EF2"/>
    <w:rsid w:val="2BE38254"/>
    <w:rsid w:val="2BEC2EED"/>
    <w:rsid w:val="2BECAA97"/>
    <w:rsid w:val="2BF3790A"/>
    <w:rsid w:val="2BF67F56"/>
    <w:rsid w:val="2C2A063D"/>
    <w:rsid w:val="2C2A7E0D"/>
    <w:rsid w:val="2C3E394D"/>
    <w:rsid w:val="2C690E20"/>
    <w:rsid w:val="2C77553A"/>
    <w:rsid w:val="2CBFFF9A"/>
    <w:rsid w:val="2CC2D10B"/>
    <w:rsid w:val="2CD2C9A0"/>
    <w:rsid w:val="2CD31ACA"/>
    <w:rsid w:val="2CD58B54"/>
    <w:rsid w:val="2CEB52A6"/>
    <w:rsid w:val="2CF4DA4D"/>
    <w:rsid w:val="2D03E27F"/>
    <w:rsid w:val="2D232832"/>
    <w:rsid w:val="2D33A9D2"/>
    <w:rsid w:val="2D3C8AC5"/>
    <w:rsid w:val="2D4848A9"/>
    <w:rsid w:val="2D4B02EE"/>
    <w:rsid w:val="2D5412FB"/>
    <w:rsid w:val="2D573862"/>
    <w:rsid w:val="2D599D2C"/>
    <w:rsid w:val="2D6BD828"/>
    <w:rsid w:val="2D71FADA"/>
    <w:rsid w:val="2D91FEAA"/>
    <w:rsid w:val="2DB0BB0E"/>
    <w:rsid w:val="2DB8CD14"/>
    <w:rsid w:val="2DC0ECEF"/>
    <w:rsid w:val="2DC3D3B9"/>
    <w:rsid w:val="2DCB9360"/>
    <w:rsid w:val="2DDD0FBF"/>
    <w:rsid w:val="2DF9F982"/>
    <w:rsid w:val="2DFF8C1B"/>
    <w:rsid w:val="2E0515F3"/>
    <w:rsid w:val="2E1F870E"/>
    <w:rsid w:val="2E3482CB"/>
    <w:rsid w:val="2E3F8097"/>
    <w:rsid w:val="2E6E019A"/>
    <w:rsid w:val="2E724E2F"/>
    <w:rsid w:val="2EA23EF0"/>
    <w:rsid w:val="2EA84722"/>
    <w:rsid w:val="2EA8A9C1"/>
    <w:rsid w:val="2EA9D8CF"/>
    <w:rsid w:val="2EAFAAAB"/>
    <w:rsid w:val="2EB32E5A"/>
    <w:rsid w:val="2EBC9903"/>
    <w:rsid w:val="2ED3FB24"/>
    <w:rsid w:val="2EE39B65"/>
    <w:rsid w:val="2EFFDE69"/>
    <w:rsid w:val="2F01CE86"/>
    <w:rsid w:val="2F0869C2"/>
    <w:rsid w:val="2F21F1DE"/>
    <w:rsid w:val="2F3866F3"/>
    <w:rsid w:val="2F3BB3F4"/>
    <w:rsid w:val="2F44F216"/>
    <w:rsid w:val="2F452EC1"/>
    <w:rsid w:val="2F7468F5"/>
    <w:rsid w:val="2F7A6D8A"/>
    <w:rsid w:val="2F9E8F0E"/>
    <w:rsid w:val="2FAC3A3F"/>
    <w:rsid w:val="2FC02716"/>
    <w:rsid w:val="2FCA917F"/>
    <w:rsid w:val="2FD4622A"/>
    <w:rsid w:val="2FDD8B1B"/>
    <w:rsid w:val="2FDE59D5"/>
    <w:rsid w:val="301589FC"/>
    <w:rsid w:val="303B9A85"/>
    <w:rsid w:val="3040AFF8"/>
    <w:rsid w:val="304FF2BF"/>
    <w:rsid w:val="3057AFDB"/>
    <w:rsid w:val="305A3185"/>
    <w:rsid w:val="305E2793"/>
    <w:rsid w:val="30782C6E"/>
    <w:rsid w:val="30788AED"/>
    <w:rsid w:val="3079CFD9"/>
    <w:rsid w:val="3080E91C"/>
    <w:rsid w:val="3089EDE2"/>
    <w:rsid w:val="308ED922"/>
    <w:rsid w:val="30A8D328"/>
    <w:rsid w:val="30AE7095"/>
    <w:rsid w:val="30AEE724"/>
    <w:rsid w:val="30B0830B"/>
    <w:rsid w:val="30C4EC2C"/>
    <w:rsid w:val="30C75212"/>
    <w:rsid w:val="30D2A520"/>
    <w:rsid w:val="30DA6EC8"/>
    <w:rsid w:val="30E0850B"/>
    <w:rsid w:val="30ED581E"/>
    <w:rsid w:val="30F3FD04"/>
    <w:rsid w:val="3100AE1C"/>
    <w:rsid w:val="310F13E0"/>
    <w:rsid w:val="31122924"/>
    <w:rsid w:val="313A37C0"/>
    <w:rsid w:val="31582718"/>
    <w:rsid w:val="3174F32D"/>
    <w:rsid w:val="318A3CD2"/>
    <w:rsid w:val="318B07A9"/>
    <w:rsid w:val="319A9A50"/>
    <w:rsid w:val="319B9472"/>
    <w:rsid w:val="31A40A1B"/>
    <w:rsid w:val="31ABCB20"/>
    <w:rsid w:val="31B1CAE7"/>
    <w:rsid w:val="31B68179"/>
    <w:rsid w:val="31DB7767"/>
    <w:rsid w:val="31EAFF45"/>
    <w:rsid w:val="32058E78"/>
    <w:rsid w:val="320E8101"/>
    <w:rsid w:val="323E4C56"/>
    <w:rsid w:val="324F9722"/>
    <w:rsid w:val="32832216"/>
    <w:rsid w:val="328536B0"/>
    <w:rsid w:val="328CD42C"/>
    <w:rsid w:val="329470DA"/>
    <w:rsid w:val="3294B806"/>
    <w:rsid w:val="32A1841F"/>
    <w:rsid w:val="32B5A5EB"/>
    <w:rsid w:val="32BC3F59"/>
    <w:rsid w:val="32BC8686"/>
    <w:rsid w:val="32CDAFFA"/>
    <w:rsid w:val="32D7C56A"/>
    <w:rsid w:val="32DB7F30"/>
    <w:rsid w:val="32F66254"/>
    <w:rsid w:val="32FF00AD"/>
    <w:rsid w:val="33063319"/>
    <w:rsid w:val="3307C009"/>
    <w:rsid w:val="332538A2"/>
    <w:rsid w:val="332DDA31"/>
    <w:rsid w:val="33416BB4"/>
    <w:rsid w:val="334D668E"/>
    <w:rsid w:val="33578BF5"/>
    <w:rsid w:val="3386694B"/>
    <w:rsid w:val="338A49AF"/>
    <w:rsid w:val="33DA04AF"/>
    <w:rsid w:val="33F5D284"/>
    <w:rsid w:val="33FF8FB1"/>
    <w:rsid w:val="34005191"/>
    <w:rsid w:val="34159339"/>
    <w:rsid w:val="34338CCA"/>
    <w:rsid w:val="345241BB"/>
    <w:rsid w:val="3458705B"/>
    <w:rsid w:val="3463EC61"/>
    <w:rsid w:val="3468A003"/>
    <w:rsid w:val="3468B9DC"/>
    <w:rsid w:val="348D4396"/>
    <w:rsid w:val="34A9D43F"/>
    <w:rsid w:val="34AE9A36"/>
    <w:rsid w:val="34AF23FC"/>
    <w:rsid w:val="34BA19AE"/>
    <w:rsid w:val="34BCEEEC"/>
    <w:rsid w:val="34C221E7"/>
    <w:rsid w:val="34C84C00"/>
    <w:rsid w:val="34CF7C49"/>
    <w:rsid w:val="34D3C23F"/>
    <w:rsid w:val="34E51F81"/>
    <w:rsid w:val="34EC678C"/>
    <w:rsid w:val="34F6F5F5"/>
    <w:rsid w:val="350195C9"/>
    <w:rsid w:val="351A9FC6"/>
    <w:rsid w:val="351DAF5D"/>
    <w:rsid w:val="3521AFA6"/>
    <w:rsid w:val="3527D913"/>
    <w:rsid w:val="352E755F"/>
    <w:rsid w:val="3554C1A3"/>
    <w:rsid w:val="35801792"/>
    <w:rsid w:val="35852EFF"/>
    <w:rsid w:val="358675F7"/>
    <w:rsid w:val="359DB25A"/>
    <w:rsid w:val="35A552DA"/>
    <w:rsid w:val="35A69AC8"/>
    <w:rsid w:val="35B38546"/>
    <w:rsid w:val="35BBD424"/>
    <w:rsid w:val="35BF7CC2"/>
    <w:rsid w:val="35C7A01C"/>
    <w:rsid w:val="35E2055E"/>
    <w:rsid w:val="36169008"/>
    <w:rsid w:val="361B1719"/>
    <w:rsid w:val="365B3DEF"/>
    <w:rsid w:val="366484F3"/>
    <w:rsid w:val="3675CE65"/>
    <w:rsid w:val="367D8CB6"/>
    <w:rsid w:val="3681AD19"/>
    <w:rsid w:val="3690A63F"/>
    <w:rsid w:val="369FE6EB"/>
    <w:rsid w:val="36A95DCD"/>
    <w:rsid w:val="36B2DD72"/>
    <w:rsid w:val="36BDC71A"/>
    <w:rsid w:val="36C2BDA0"/>
    <w:rsid w:val="36DB8C37"/>
    <w:rsid w:val="36E5301E"/>
    <w:rsid w:val="36F301EE"/>
    <w:rsid w:val="36F79998"/>
    <w:rsid w:val="36FE77ED"/>
    <w:rsid w:val="36FF7503"/>
    <w:rsid w:val="371A3BD7"/>
    <w:rsid w:val="372DB3EE"/>
    <w:rsid w:val="372F9611"/>
    <w:rsid w:val="37429F11"/>
    <w:rsid w:val="374F6867"/>
    <w:rsid w:val="37520732"/>
    <w:rsid w:val="3754CF61"/>
    <w:rsid w:val="3765D6F8"/>
    <w:rsid w:val="37A32245"/>
    <w:rsid w:val="37D2268D"/>
    <w:rsid w:val="37D5AEC4"/>
    <w:rsid w:val="37E1441A"/>
    <w:rsid w:val="381B22EB"/>
    <w:rsid w:val="3821A5C6"/>
    <w:rsid w:val="38326E37"/>
    <w:rsid w:val="384CAFA2"/>
    <w:rsid w:val="386AB3F0"/>
    <w:rsid w:val="38874E90"/>
    <w:rsid w:val="388856BF"/>
    <w:rsid w:val="38964FC7"/>
    <w:rsid w:val="389B8001"/>
    <w:rsid w:val="38BAD0AB"/>
    <w:rsid w:val="38C0E15F"/>
    <w:rsid w:val="38C800DC"/>
    <w:rsid w:val="38C90F39"/>
    <w:rsid w:val="38D566C0"/>
    <w:rsid w:val="38E0CDB2"/>
    <w:rsid w:val="38F02309"/>
    <w:rsid w:val="39005A8F"/>
    <w:rsid w:val="39093E8C"/>
    <w:rsid w:val="39203353"/>
    <w:rsid w:val="393BE076"/>
    <w:rsid w:val="3963D0C4"/>
    <w:rsid w:val="399170EA"/>
    <w:rsid w:val="399BBEB3"/>
    <w:rsid w:val="39A5C7A9"/>
    <w:rsid w:val="39A7AEB5"/>
    <w:rsid w:val="39B03F86"/>
    <w:rsid w:val="39B3A8A8"/>
    <w:rsid w:val="39D81057"/>
    <w:rsid w:val="39EB9A68"/>
    <w:rsid w:val="39F90E7F"/>
    <w:rsid w:val="3A10D704"/>
    <w:rsid w:val="3A452305"/>
    <w:rsid w:val="3A4808C5"/>
    <w:rsid w:val="3A84BE36"/>
    <w:rsid w:val="3A85A85E"/>
    <w:rsid w:val="3A884A74"/>
    <w:rsid w:val="3A917F82"/>
    <w:rsid w:val="3AB07BFB"/>
    <w:rsid w:val="3AC2D691"/>
    <w:rsid w:val="3AD88EAF"/>
    <w:rsid w:val="3ADC68E5"/>
    <w:rsid w:val="3B0B7791"/>
    <w:rsid w:val="3B1E8D63"/>
    <w:rsid w:val="3B3A0BA6"/>
    <w:rsid w:val="3B441DD7"/>
    <w:rsid w:val="3B4E9B7A"/>
    <w:rsid w:val="3B578999"/>
    <w:rsid w:val="3B6615A3"/>
    <w:rsid w:val="3B88A9DA"/>
    <w:rsid w:val="3B9DCB82"/>
    <w:rsid w:val="3BABE0D2"/>
    <w:rsid w:val="3BAF504F"/>
    <w:rsid w:val="3BBC532E"/>
    <w:rsid w:val="3BC71748"/>
    <w:rsid w:val="3BE04655"/>
    <w:rsid w:val="3BE5D43E"/>
    <w:rsid w:val="3BF3CA91"/>
    <w:rsid w:val="3BF3D02F"/>
    <w:rsid w:val="3C03452C"/>
    <w:rsid w:val="3C0430BE"/>
    <w:rsid w:val="3C0F2303"/>
    <w:rsid w:val="3C2D3143"/>
    <w:rsid w:val="3C339D9E"/>
    <w:rsid w:val="3C3C8EE0"/>
    <w:rsid w:val="3C3FD943"/>
    <w:rsid w:val="3C5BF835"/>
    <w:rsid w:val="3C87BD6F"/>
    <w:rsid w:val="3C8DE9EE"/>
    <w:rsid w:val="3CA09D24"/>
    <w:rsid w:val="3CAD6E2B"/>
    <w:rsid w:val="3CB7479F"/>
    <w:rsid w:val="3CB98A36"/>
    <w:rsid w:val="3CBF38C5"/>
    <w:rsid w:val="3CE90729"/>
    <w:rsid w:val="3CF0DD28"/>
    <w:rsid w:val="3CF2A625"/>
    <w:rsid w:val="3CF8E6CC"/>
    <w:rsid w:val="3D08071F"/>
    <w:rsid w:val="3D095097"/>
    <w:rsid w:val="3D3B4BBE"/>
    <w:rsid w:val="3D42E1DA"/>
    <w:rsid w:val="3D4A6941"/>
    <w:rsid w:val="3D5E6145"/>
    <w:rsid w:val="3D7DC7AD"/>
    <w:rsid w:val="3DA5EE5E"/>
    <w:rsid w:val="3DA8DA18"/>
    <w:rsid w:val="3DC89C83"/>
    <w:rsid w:val="3DD7B133"/>
    <w:rsid w:val="3DE6A932"/>
    <w:rsid w:val="3DF84C9C"/>
    <w:rsid w:val="3DFA5DEE"/>
    <w:rsid w:val="3DFD0B8F"/>
    <w:rsid w:val="3E0CD879"/>
    <w:rsid w:val="3E19BD23"/>
    <w:rsid w:val="3E231E0C"/>
    <w:rsid w:val="3E2865EE"/>
    <w:rsid w:val="3E473EDA"/>
    <w:rsid w:val="3E5B3665"/>
    <w:rsid w:val="3E66D837"/>
    <w:rsid w:val="3E6B48FE"/>
    <w:rsid w:val="3E6BAAC0"/>
    <w:rsid w:val="3E76024E"/>
    <w:rsid w:val="3E77F688"/>
    <w:rsid w:val="3E847205"/>
    <w:rsid w:val="3E8EA3AA"/>
    <w:rsid w:val="3E934E20"/>
    <w:rsid w:val="3E947FBE"/>
    <w:rsid w:val="3EA4EB29"/>
    <w:rsid w:val="3EC93AB5"/>
    <w:rsid w:val="3ECB4FC0"/>
    <w:rsid w:val="3F0EB968"/>
    <w:rsid w:val="3F10A5C0"/>
    <w:rsid w:val="3F192736"/>
    <w:rsid w:val="3F2B7231"/>
    <w:rsid w:val="3F2D1535"/>
    <w:rsid w:val="3F428DE8"/>
    <w:rsid w:val="3F42C96C"/>
    <w:rsid w:val="3F4BD6D3"/>
    <w:rsid w:val="3F4F9BB1"/>
    <w:rsid w:val="3F7340A6"/>
    <w:rsid w:val="3F804C8C"/>
    <w:rsid w:val="3F8E63E9"/>
    <w:rsid w:val="3FD8A263"/>
    <w:rsid w:val="3FD914AF"/>
    <w:rsid w:val="3FEE9448"/>
    <w:rsid w:val="3FF29254"/>
    <w:rsid w:val="40007C64"/>
    <w:rsid w:val="400837A4"/>
    <w:rsid w:val="401EDF00"/>
    <w:rsid w:val="401F9AA7"/>
    <w:rsid w:val="405B0A83"/>
    <w:rsid w:val="405CDFAD"/>
    <w:rsid w:val="40689462"/>
    <w:rsid w:val="406ADD4F"/>
    <w:rsid w:val="406E8B5A"/>
    <w:rsid w:val="40780100"/>
    <w:rsid w:val="40842C8D"/>
    <w:rsid w:val="409241CD"/>
    <w:rsid w:val="40A672AD"/>
    <w:rsid w:val="40B7FACD"/>
    <w:rsid w:val="40CB0002"/>
    <w:rsid w:val="40D1C9D0"/>
    <w:rsid w:val="40F1A2B9"/>
    <w:rsid w:val="41046B97"/>
    <w:rsid w:val="410A5021"/>
    <w:rsid w:val="410E8B3D"/>
    <w:rsid w:val="4114A8C5"/>
    <w:rsid w:val="412B00AD"/>
    <w:rsid w:val="412C4557"/>
    <w:rsid w:val="417CA7C3"/>
    <w:rsid w:val="41838589"/>
    <w:rsid w:val="41BDF356"/>
    <w:rsid w:val="41C70D1C"/>
    <w:rsid w:val="41CE7FFE"/>
    <w:rsid w:val="41D3D9C5"/>
    <w:rsid w:val="41D4A70A"/>
    <w:rsid w:val="41D678DD"/>
    <w:rsid w:val="41DF5A8C"/>
    <w:rsid w:val="41EA3FD5"/>
    <w:rsid w:val="41ECE0F1"/>
    <w:rsid w:val="42004956"/>
    <w:rsid w:val="421D87B4"/>
    <w:rsid w:val="4238BEA9"/>
    <w:rsid w:val="423F4986"/>
    <w:rsid w:val="42445D1C"/>
    <w:rsid w:val="424CB3F5"/>
    <w:rsid w:val="4253FE11"/>
    <w:rsid w:val="42570E72"/>
    <w:rsid w:val="42691387"/>
    <w:rsid w:val="427F62FB"/>
    <w:rsid w:val="428935DF"/>
    <w:rsid w:val="4295262E"/>
    <w:rsid w:val="42990FE6"/>
    <w:rsid w:val="42AC61C9"/>
    <w:rsid w:val="42B07195"/>
    <w:rsid w:val="42BAA0C5"/>
    <w:rsid w:val="42BB9F02"/>
    <w:rsid w:val="42E44DD8"/>
    <w:rsid w:val="42E8EF91"/>
    <w:rsid w:val="42F5EEAF"/>
    <w:rsid w:val="42F8FC5D"/>
    <w:rsid w:val="42F9541A"/>
    <w:rsid w:val="4306D83E"/>
    <w:rsid w:val="43082688"/>
    <w:rsid w:val="43120B60"/>
    <w:rsid w:val="4320AE54"/>
    <w:rsid w:val="4323036C"/>
    <w:rsid w:val="4347EFA9"/>
    <w:rsid w:val="434ED916"/>
    <w:rsid w:val="4378163A"/>
    <w:rsid w:val="4392F39F"/>
    <w:rsid w:val="439F98F5"/>
    <w:rsid w:val="43A03112"/>
    <w:rsid w:val="43A3982C"/>
    <w:rsid w:val="43B0B692"/>
    <w:rsid w:val="43CEE74E"/>
    <w:rsid w:val="43E62B80"/>
    <w:rsid w:val="43EA229B"/>
    <w:rsid w:val="43F438E4"/>
    <w:rsid w:val="43FBBC83"/>
    <w:rsid w:val="440890DB"/>
    <w:rsid w:val="441DFF99"/>
    <w:rsid w:val="4424213D"/>
    <w:rsid w:val="44323B7D"/>
    <w:rsid w:val="443ED00D"/>
    <w:rsid w:val="444B2160"/>
    <w:rsid w:val="4459A2DC"/>
    <w:rsid w:val="445E9301"/>
    <w:rsid w:val="44666CE5"/>
    <w:rsid w:val="446CA3E9"/>
    <w:rsid w:val="44758839"/>
    <w:rsid w:val="448FC17A"/>
    <w:rsid w:val="4495523C"/>
    <w:rsid w:val="449D6F6B"/>
    <w:rsid w:val="449F7355"/>
    <w:rsid w:val="44A6EFBD"/>
    <w:rsid w:val="44BCB8FA"/>
    <w:rsid w:val="44CD956C"/>
    <w:rsid w:val="44D1781B"/>
    <w:rsid w:val="44D49C63"/>
    <w:rsid w:val="44D85B31"/>
    <w:rsid w:val="4506090C"/>
    <w:rsid w:val="45114CA6"/>
    <w:rsid w:val="45170DC6"/>
    <w:rsid w:val="451B9DF4"/>
    <w:rsid w:val="451ED150"/>
    <w:rsid w:val="45209426"/>
    <w:rsid w:val="453E4170"/>
    <w:rsid w:val="453E67F0"/>
    <w:rsid w:val="4552C40E"/>
    <w:rsid w:val="45611BA6"/>
    <w:rsid w:val="456880C5"/>
    <w:rsid w:val="458CD85D"/>
    <w:rsid w:val="4597F4D3"/>
    <w:rsid w:val="45B345F2"/>
    <w:rsid w:val="45CA7814"/>
    <w:rsid w:val="45E24282"/>
    <w:rsid w:val="45F0BB66"/>
    <w:rsid w:val="46073745"/>
    <w:rsid w:val="4614D66A"/>
    <w:rsid w:val="461E1C07"/>
    <w:rsid w:val="461E91FF"/>
    <w:rsid w:val="46230101"/>
    <w:rsid w:val="46256375"/>
    <w:rsid w:val="462707E8"/>
    <w:rsid w:val="4630EFE9"/>
    <w:rsid w:val="467F9B91"/>
    <w:rsid w:val="4685680D"/>
    <w:rsid w:val="46899CCC"/>
    <w:rsid w:val="46A1746D"/>
    <w:rsid w:val="46A85C0F"/>
    <w:rsid w:val="46B41D34"/>
    <w:rsid w:val="46B68C83"/>
    <w:rsid w:val="46CB735A"/>
    <w:rsid w:val="46EE6711"/>
    <w:rsid w:val="46F10829"/>
    <w:rsid w:val="46F358FB"/>
    <w:rsid w:val="46F8680E"/>
    <w:rsid w:val="46FC1C57"/>
    <w:rsid w:val="47173F00"/>
    <w:rsid w:val="4718F5C3"/>
    <w:rsid w:val="473DF325"/>
    <w:rsid w:val="4749CE00"/>
    <w:rsid w:val="47589B2E"/>
    <w:rsid w:val="475CCEA8"/>
    <w:rsid w:val="4763C618"/>
    <w:rsid w:val="47692666"/>
    <w:rsid w:val="476B0138"/>
    <w:rsid w:val="4785C151"/>
    <w:rsid w:val="47AB213B"/>
    <w:rsid w:val="47B65F95"/>
    <w:rsid w:val="47D53974"/>
    <w:rsid w:val="47F6C459"/>
    <w:rsid w:val="47FA52E2"/>
    <w:rsid w:val="48039F7A"/>
    <w:rsid w:val="48155825"/>
    <w:rsid w:val="481A23E9"/>
    <w:rsid w:val="481C2DDF"/>
    <w:rsid w:val="482A18CD"/>
    <w:rsid w:val="482C58AE"/>
    <w:rsid w:val="4835DA9F"/>
    <w:rsid w:val="485FD67F"/>
    <w:rsid w:val="4866386E"/>
    <w:rsid w:val="48669E88"/>
    <w:rsid w:val="486DF8E7"/>
    <w:rsid w:val="486E292A"/>
    <w:rsid w:val="4871A7E1"/>
    <w:rsid w:val="488F53E3"/>
    <w:rsid w:val="48A47B10"/>
    <w:rsid w:val="48AD7095"/>
    <w:rsid w:val="48B09601"/>
    <w:rsid w:val="48B9EFCB"/>
    <w:rsid w:val="48BCFB06"/>
    <w:rsid w:val="48C896B9"/>
    <w:rsid w:val="48D5B763"/>
    <w:rsid w:val="48DA4483"/>
    <w:rsid w:val="48FD9B13"/>
    <w:rsid w:val="49125170"/>
    <w:rsid w:val="491DCC60"/>
    <w:rsid w:val="49202E2D"/>
    <w:rsid w:val="492E327E"/>
    <w:rsid w:val="49355605"/>
    <w:rsid w:val="4936A73A"/>
    <w:rsid w:val="493F6E5B"/>
    <w:rsid w:val="495B40A9"/>
    <w:rsid w:val="49634F75"/>
    <w:rsid w:val="49708E05"/>
    <w:rsid w:val="498C3751"/>
    <w:rsid w:val="49A65E0C"/>
    <w:rsid w:val="49AC94FF"/>
    <w:rsid w:val="49B2C1EB"/>
    <w:rsid w:val="49EC756A"/>
    <w:rsid w:val="4A0DD6AF"/>
    <w:rsid w:val="4A2C93C1"/>
    <w:rsid w:val="4A3901FA"/>
    <w:rsid w:val="4A510DEA"/>
    <w:rsid w:val="4A55FD18"/>
    <w:rsid w:val="4A5B635A"/>
    <w:rsid w:val="4A726C9D"/>
    <w:rsid w:val="4A80432A"/>
    <w:rsid w:val="4A945CF5"/>
    <w:rsid w:val="4A94BC8A"/>
    <w:rsid w:val="4A956752"/>
    <w:rsid w:val="4A99A80B"/>
    <w:rsid w:val="4AA1A929"/>
    <w:rsid w:val="4AA6442E"/>
    <w:rsid w:val="4AAA51D3"/>
    <w:rsid w:val="4AAC1232"/>
    <w:rsid w:val="4ABD18AC"/>
    <w:rsid w:val="4AE070D1"/>
    <w:rsid w:val="4B023B06"/>
    <w:rsid w:val="4B1FDBCF"/>
    <w:rsid w:val="4B27085A"/>
    <w:rsid w:val="4B3DCE3C"/>
    <w:rsid w:val="4B4056BE"/>
    <w:rsid w:val="4B4BAE5F"/>
    <w:rsid w:val="4B4D3F43"/>
    <w:rsid w:val="4B612BDC"/>
    <w:rsid w:val="4B65E945"/>
    <w:rsid w:val="4B66775F"/>
    <w:rsid w:val="4B683A87"/>
    <w:rsid w:val="4B8C64E4"/>
    <w:rsid w:val="4BAB0C44"/>
    <w:rsid w:val="4BB31C7F"/>
    <w:rsid w:val="4BDFF6E3"/>
    <w:rsid w:val="4BEA6B50"/>
    <w:rsid w:val="4C057AF8"/>
    <w:rsid w:val="4C23E6F0"/>
    <w:rsid w:val="4C3E65B4"/>
    <w:rsid w:val="4C436FA8"/>
    <w:rsid w:val="4C4B1E70"/>
    <w:rsid w:val="4C605245"/>
    <w:rsid w:val="4C6333D4"/>
    <w:rsid w:val="4C6A799C"/>
    <w:rsid w:val="4C6A8B29"/>
    <w:rsid w:val="4C72D59F"/>
    <w:rsid w:val="4CA81CDA"/>
    <w:rsid w:val="4CA965B3"/>
    <w:rsid w:val="4CEDCB22"/>
    <w:rsid w:val="4CF43CFD"/>
    <w:rsid w:val="4D07C8AB"/>
    <w:rsid w:val="4D0B4334"/>
    <w:rsid w:val="4D215B98"/>
    <w:rsid w:val="4D395A63"/>
    <w:rsid w:val="4D3E48B9"/>
    <w:rsid w:val="4D4132EC"/>
    <w:rsid w:val="4D440028"/>
    <w:rsid w:val="4D4648C2"/>
    <w:rsid w:val="4D598F34"/>
    <w:rsid w:val="4D8D16E9"/>
    <w:rsid w:val="4D8E6BF4"/>
    <w:rsid w:val="4D93C5CB"/>
    <w:rsid w:val="4DA083FC"/>
    <w:rsid w:val="4DC303F4"/>
    <w:rsid w:val="4E33F321"/>
    <w:rsid w:val="4E50D137"/>
    <w:rsid w:val="4E56D1BF"/>
    <w:rsid w:val="4E6B42FD"/>
    <w:rsid w:val="4E830F0A"/>
    <w:rsid w:val="4E8B971F"/>
    <w:rsid w:val="4E92D5CE"/>
    <w:rsid w:val="4E9603DE"/>
    <w:rsid w:val="4EA58FB8"/>
    <w:rsid w:val="4EC94B0D"/>
    <w:rsid w:val="4ECB48A5"/>
    <w:rsid w:val="4EEEE7D9"/>
    <w:rsid w:val="4EF40C0A"/>
    <w:rsid w:val="4F00DC1A"/>
    <w:rsid w:val="4F0A7A4A"/>
    <w:rsid w:val="4F20E025"/>
    <w:rsid w:val="4F20F696"/>
    <w:rsid w:val="4F21A431"/>
    <w:rsid w:val="4F300424"/>
    <w:rsid w:val="4F304BB7"/>
    <w:rsid w:val="4F492244"/>
    <w:rsid w:val="4F4D61F2"/>
    <w:rsid w:val="4F87A858"/>
    <w:rsid w:val="4F969A5C"/>
    <w:rsid w:val="4F986099"/>
    <w:rsid w:val="4FA444D2"/>
    <w:rsid w:val="4FD292D9"/>
    <w:rsid w:val="4FE05247"/>
    <w:rsid w:val="4FE8AEEF"/>
    <w:rsid w:val="4FF129E9"/>
    <w:rsid w:val="4FF9C4AB"/>
    <w:rsid w:val="50043FFD"/>
    <w:rsid w:val="5004BB4A"/>
    <w:rsid w:val="500B9AEF"/>
    <w:rsid w:val="501C1D72"/>
    <w:rsid w:val="50233AED"/>
    <w:rsid w:val="5036C1D6"/>
    <w:rsid w:val="503E4D95"/>
    <w:rsid w:val="50620699"/>
    <w:rsid w:val="506DA101"/>
    <w:rsid w:val="507582EC"/>
    <w:rsid w:val="50993069"/>
    <w:rsid w:val="509B1C35"/>
    <w:rsid w:val="50A5107A"/>
    <w:rsid w:val="50BE8661"/>
    <w:rsid w:val="50C1BE45"/>
    <w:rsid w:val="50C5DE55"/>
    <w:rsid w:val="50CB1113"/>
    <w:rsid w:val="50E56FF0"/>
    <w:rsid w:val="50F360C1"/>
    <w:rsid w:val="50FE9AC2"/>
    <w:rsid w:val="510A02BC"/>
    <w:rsid w:val="5137D437"/>
    <w:rsid w:val="51491BFE"/>
    <w:rsid w:val="516D9A26"/>
    <w:rsid w:val="518B2415"/>
    <w:rsid w:val="5194F2EB"/>
    <w:rsid w:val="51AE771F"/>
    <w:rsid w:val="51C3C450"/>
    <w:rsid w:val="51D98570"/>
    <w:rsid w:val="51DF74E2"/>
    <w:rsid w:val="51EA7918"/>
    <w:rsid w:val="51FA8D67"/>
    <w:rsid w:val="52024897"/>
    <w:rsid w:val="52034841"/>
    <w:rsid w:val="5206556D"/>
    <w:rsid w:val="521C213A"/>
    <w:rsid w:val="5225AD27"/>
    <w:rsid w:val="523027C7"/>
    <w:rsid w:val="523982BC"/>
    <w:rsid w:val="5242707E"/>
    <w:rsid w:val="5246CEE5"/>
    <w:rsid w:val="524878D1"/>
    <w:rsid w:val="524CDC6A"/>
    <w:rsid w:val="528083C3"/>
    <w:rsid w:val="529DCBBB"/>
    <w:rsid w:val="52AAAF71"/>
    <w:rsid w:val="52ACB56C"/>
    <w:rsid w:val="52BF998E"/>
    <w:rsid w:val="52D1888C"/>
    <w:rsid w:val="52D71C2F"/>
    <w:rsid w:val="52E6D54B"/>
    <w:rsid w:val="530C74AF"/>
    <w:rsid w:val="5335348B"/>
    <w:rsid w:val="53565978"/>
    <w:rsid w:val="535AEE5D"/>
    <w:rsid w:val="5367F4BE"/>
    <w:rsid w:val="53691DC6"/>
    <w:rsid w:val="536A387E"/>
    <w:rsid w:val="536F1E8F"/>
    <w:rsid w:val="5386F167"/>
    <w:rsid w:val="539C5F0D"/>
    <w:rsid w:val="53A4AF94"/>
    <w:rsid w:val="53B57FD6"/>
    <w:rsid w:val="53DB2A42"/>
    <w:rsid w:val="53EAC301"/>
    <w:rsid w:val="53F7AF34"/>
    <w:rsid w:val="54147D7C"/>
    <w:rsid w:val="541A5395"/>
    <w:rsid w:val="54219F01"/>
    <w:rsid w:val="542AD70F"/>
    <w:rsid w:val="542BAFF8"/>
    <w:rsid w:val="54322B80"/>
    <w:rsid w:val="5442EF08"/>
    <w:rsid w:val="544A90AB"/>
    <w:rsid w:val="5456FA60"/>
    <w:rsid w:val="545BD2CC"/>
    <w:rsid w:val="5479BD31"/>
    <w:rsid w:val="54839E7F"/>
    <w:rsid w:val="549D00D9"/>
    <w:rsid w:val="549FC2FB"/>
    <w:rsid w:val="54A70244"/>
    <w:rsid w:val="54AF3001"/>
    <w:rsid w:val="54BAFC9D"/>
    <w:rsid w:val="54D7B712"/>
    <w:rsid w:val="54EDB51E"/>
    <w:rsid w:val="54EDF7D0"/>
    <w:rsid w:val="54EEBDDF"/>
    <w:rsid w:val="54F3FC9A"/>
    <w:rsid w:val="54F91982"/>
    <w:rsid w:val="550281E9"/>
    <w:rsid w:val="55098081"/>
    <w:rsid w:val="5518C681"/>
    <w:rsid w:val="553F5A9A"/>
    <w:rsid w:val="556E18EF"/>
    <w:rsid w:val="557622CC"/>
    <w:rsid w:val="55784CDD"/>
    <w:rsid w:val="557B0744"/>
    <w:rsid w:val="557B1ED5"/>
    <w:rsid w:val="55A02135"/>
    <w:rsid w:val="55B45484"/>
    <w:rsid w:val="55C82DE2"/>
    <w:rsid w:val="55DA5118"/>
    <w:rsid w:val="55E38EE1"/>
    <w:rsid w:val="55E6201F"/>
    <w:rsid w:val="561D384C"/>
    <w:rsid w:val="56206E0C"/>
    <w:rsid w:val="562409A0"/>
    <w:rsid w:val="562F33E7"/>
    <w:rsid w:val="5643CFE2"/>
    <w:rsid w:val="566CF90C"/>
    <w:rsid w:val="5676F748"/>
    <w:rsid w:val="569D4308"/>
    <w:rsid w:val="56A6A63B"/>
    <w:rsid w:val="56C2C12E"/>
    <w:rsid w:val="56C83A11"/>
    <w:rsid w:val="56D1F450"/>
    <w:rsid w:val="56F5BFF0"/>
    <w:rsid w:val="56FDFD52"/>
    <w:rsid w:val="570F424B"/>
    <w:rsid w:val="57129A56"/>
    <w:rsid w:val="57258E2E"/>
    <w:rsid w:val="572ED088"/>
    <w:rsid w:val="573211E0"/>
    <w:rsid w:val="5744D3C2"/>
    <w:rsid w:val="5747B19F"/>
    <w:rsid w:val="5749F187"/>
    <w:rsid w:val="574C36DD"/>
    <w:rsid w:val="5754E986"/>
    <w:rsid w:val="576024A6"/>
    <w:rsid w:val="578AD102"/>
    <w:rsid w:val="57BC18B6"/>
    <w:rsid w:val="57EA14D7"/>
    <w:rsid w:val="57EE8C05"/>
    <w:rsid w:val="57F4AD87"/>
    <w:rsid w:val="57F6A6C2"/>
    <w:rsid w:val="57FAB241"/>
    <w:rsid w:val="580635AC"/>
    <w:rsid w:val="580B1947"/>
    <w:rsid w:val="5818AB94"/>
    <w:rsid w:val="583A2809"/>
    <w:rsid w:val="58425573"/>
    <w:rsid w:val="586CDD9F"/>
    <w:rsid w:val="586FF1DB"/>
    <w:rsid w:val="58745E3B"/>
    <w:rsid w:val="58751205"/>
    <w:rsid w:val="58802160"/>
    <w:rsid w:val="5892986B"/>
    <w:rsid w:val="58A0371E"/>
    <w:rsid w:val="58BDCA31"/>
    <w:rsid w:val="58CD61F0"/>
    <w:rsid w:val="58CECC40"/>
    <w:rsid w:val="58CFCC4F"/>
    <w:rsid w:val="58D28BD7"/>
    <w:rsid w:val="58D4236E"/>
    <w:rsid w:val="58F07CA8"/>
    <w:rsid w:val="58F3A2A2"/>
    <w:rsid w:val="58F5D352"/>
    <w:rsid w:val="5905A2F3"/>
    <w:rsid w:val="59066EE0"/>
    <w:rsid w:val="59072864"/>
    <w:rsid w:val="591B993B"/>
    <w:rsid w:val="591C7719"/>
    <w:rsid w:val="591CC19B"/>
    <w:rsid w:val="5929FD8D"/>
    <w:rsid w:val="5930CF4D"/>
    <w:rsid w:val="59323734"/>
    <w:rsid w:val="593FBE9D"/>
    <w:rsid w:val="5946516E"/>
    <w:rsid w:val="59478B8F"/>
    <w:rsid w:val="5956196C"/>
    <w:rsid w:val="5956AEFA"/>
    <w:rsid w:val="59664ECE"/>
    <w:rsid w:val="5977D957"/>
    <w:rsid w:val="5982B24F"/>
    <w:rsid w:val="59A64D92"/>
    <w:rsid w:val="59D06A7C"/>
    <w:rsid w:val="59DDABA5"/>
    <w:rsid w:val="59E303EB"/>
    <w:rsid w:val="59EB2667"/>
    <w:rsid w:val="5A19C2AA"/>
    <w:rsid w:val="5A362C8F"/>
    <w:rsid w:val="5A38AFF4"/>
    <w:rsid w:val="5A40C329"/>
    <w:rsid w:val="5A6D18E2"/>
    <w:rsid w:val="5A74C0DC"/>
    <w:rsid w:val="5A8402E2"/>
    <w:rsid w:val="5A88931F"/>
    <w:rsid w:val="5A8ABBC3"/>
    <w:rsid w:val="5A907B63"/>
    <w:rsid w:val="5ABFCC9A"/>
    <w:rsid w:val="5AFAE7E6"/>
    <w:rsid w:val="5B0B6832"/>
    <w:rsid w:val="5B2DC355"/>
    <w:rsid w:val="5B3C1D78"/>
    <w:rsid w:val="5B48CF88"/>
    <w:rsid w:val="5B6BFABF"/>
    <w:rsid w:val="5B71E80B"/>
    <w:rsid w:val="5B766FF0"/>
    <w:rsid w:val="5B776DB6"/>
    <w:rsid w:val="5B7BFE2A"/>
    <w:rsid w:val="5B7EEA50"/>
    <w:rsid w:val="5B857C6F"/>
    <w:rsid w:val="5B867ED2"/>
    <w:rsid w:val="5B8F3FE7"/>
    <w:rsid w:val="5B8F8D5D"/>
    <w:rsid w:val="5B9CF85E"/>
    <w:rsid w:val="5BA08969"/>
    <w:rsid w:val="5BC1B1FB"/>
    <w:rsid w:val="5BC976DE"/>
    <w:rsid w:val="5BD996F7"/>
    <w:rsid w:val="5BEA8210"/>
    <w:rsid w:val="5BED42DC"/>
    <w:rsid w:val="5BF6F897"/>
    <w:rsid w:val="5BFA7667"/>
    <w:rsid w:val="5C1F4A6F"/>
    <w:rsid w:val="5C20799A"/>
    <w:rsid w:val="5C26B3A0"/>
    <w:rsid w:val="5C3F060F"/>
    <w:rsid w:val="5C3FDFE2"/>
    <w:rsid w:val="5C5EDB6C"/>
    <w:rsid w:val="5C6D4F28"/>
    <w:rsid w:val="5C918615"/>
    <w:rsid w:val="5C94B2C7"/>
    <w:rsid w:val="5CA5EBC3"/>
    <w:rsid w:val="5CA690CE"/>
    <w:rsid w:val="5CB1DF39"/>
    <w:rsid w:val="5CC8046B"/>
    <w:rsid w:val="5CCCA40C"/>
    <w:rsid w:val="5CD39B79"/>
    <w:rsid w:val="5CD47B7F"/>
    <w:rsid w:val="5CDE2FA8"/>
    <w:rsid w:val="5CEF84DE"/>
    <w:rsid w:val="5CF0ED20"/>
    <w:rsid w:val="5CFC8D92"/>
    <w:rsid w:val="5CFF4933"/>
    <w:rsid w:val="5D133C6A"/>
    <w:rsid w:val="5D2F9DA0"/>
    <w:rsid w:val="5D357869"/>
    <w:rsid w:val="5D40BE1F"/>
    <w:rsid w:val="5D4307C6"/>
    <w:rsid w:val="5D4F2531"/>
    <w:rsid w:val="5D7377D1"/>
    <w:rsid w:val="5D7ACCA8"/>
    <w:rsid w:val="5D837F17"/>
    <w:rsid w:val="5DB1BCE3"/>
    <w:rsid w:val="5DB96300"/>
    <w:rsid w:val="5DD45620"/>
    <w:rsid w:val="5DE4A9DD"/>
    <w:rsid w:val="5DE515AF"/>
    <w:rsid w:val="5DEAF58F"/>
    <w:rsid w:val="5DF62F6A"/>
    <w:rsid w:val="5E2681F1"/>
    <w:rsid w:val="5E2B6115"/>
    <w:rsid w:val="5E2F6EE3"/>
    <w:rsid w:val="5E39EE16"/>
    <w:rsid w:val="5E50BFB2"/>
    <w:rsid w:val="5E52DBF1"/>
    <w:rsid w:val="5E624175"/>
    <w:rsid w:val="5E625BAF"/>
    <w:rsid w:val="5E660B5B"/>
    <w:rsid w:val="5E67671B"/>
    <w:rsid w:val="5E6B2330"/>
    <w:rsid w:val="5E7C0B26"/>
    <w:rsid w:val="5EC5AB8F"/>
    <w:rsid w:val="5EE2D0CD"/>
    <w:rsid w:val="5EE65633"/>
    <w:rsid w:val="5F0C81F8"/>
    <w:rsid w:val="5F10411E"/>
    <w:rsid w:val="5F139D88"/>
    <w:rsid w:val="5F140A27"/>
    <w:rsid w:val="5F14F450"/>
    <w:rsid w:val="5F1E0F35"/>
    <w:rsid w:val="5F2D190E"/>
    <w:rsid w:val="5F36874A"/>
    <w:rsid w:val="5F47F936"/>
    <w:rsid w:val="5F497A2C"/>
    <w:rsid w:val="5F499F78"/>
    <w:rsid w:val="5F5074C1"/>
    <w:rsid w:val="5F525FE8"/>
    <w:rsid w:val="5F577EDB"/>
    <w:rsid w:val="5F7895C3"/>
    <w:rsid w:val="5F7A55B4"/>
    <w:rsid w:val="5F93072F"/>
    <w:rsid w:val="5F9C4C18"/>
    <w:rsid w:val="5FF0ABBE"/>
    <w:rsid w:val="601FF0B8"/>
    <w:rsid w:val="6033D61E"/>
    <w:rsid w:val="603670C6"/>
    <w:rsid w:val="603B5E1C"/>
    <w:rsid w:val="603F22D1"/>
    <w:rsid w:val="605CED04"/>
    <w:rsid w:val="607C1F97"/>
    <w:rsid w:val="607F385B"/>
    <w:rsid w:val="608EDB3F"/>
    <w:rsid w:val="60A61B08"/>
    <w:rsid w:val="60AE70FC"/>
    <w:rsid w:val="60B147DC"/>
    <w:rsid w:val="60BD7CBC"/>
    <w:rsid w:val="60C46167"/>
    <w:rsid w:val="60CAB95B"/>
    <w:rsid w:val="60D5F4E6"/>
    <w:rsid w:val="60D95D05"/>
    <w:rsid w:val="611CDABC"/>
    <w:rsid w:val="611D358B"/>
    <w:rsid w:val="612875A9"/>
    <w:rsid w:val="613C3E72"/>
    <w:rsid w:val="614320A9"/>
    <w:rsid w:val="6145D5A5"/>
    <w:rsid w:val="614C1B58"/>
    <w:rsid w:val="61627161"/>
    <w:rsid w:val="61697BC7"/>
    <w:rsid w:val="6177B3E0"/>
    <w:rsid w:val="617C1D16"/>
    <w:rsid w:val="617FDC4F"/>
    <w:rsid w:val="61822A39"/>
    <w:rsid w:val="61941FBC"/>
    <w:rsid w:val="619933E5"/>
    <w:rsid w:val="61CA2705"/>
    <w:rsid w:val="61D5BE15"/>
    <w:rsid w:val="6205843F"/>
    <w:rsid w:val="62060E42"/>
    <w:rsid w:val="6214B903"/>
    <w:rsid w:val="62206DFA"/>
    <w:rsid w:val="6234F8BE"/>
    <w:rsid w:val="62392B4A"/>
    <w:rsid w:val="625640D9"/>
    <w:rsid w:val="625BDE5C"/>
    <w:rsid w:val="62600562"/>
    <w:rsid w:val="62671BC7"/>
    <w:rsid w:val="62764788"/>
    <w:rsid w:val="627F680B"/>
    <w:rsid w:val="628BA848"/>
    <w:rsid w:val="62963FCC"/>
    <w:rsid w:val="6297206A"/>
    <w:rsid w:val="62A23E81"/>
    <w:rsid w:val="62C0DF71"/>
    <w:rsid w:val="62E2A1E0"/>
    <w:rsid w:val="62EA940F"/>
    <w:rsid w:val="63113040"/>
    <w:rsid w:val="63143F08"/>
    <w:rsid w:val="6315E47B"/>
    <w:rsid w:val="63194370"/>
    <w:rsid w:val="6321888C"/>
    <w:rsid w:val="6327C5F3"/>
    <w:rsid w:val="6334EC7F"/>
    <w:rsid w:val="634D95F3"/>
    <w:rsid w:val="636624C8"/>
    <w:rsid w:val="6366DC2C"/>
    <w:rsid w:val="636B25AF"/>
    <w:rsid w:val="6375AC2D"/>
    <w:rsid w:val="63B28A82"/>
    <w:rsid w:val="63B60DC9"/>
    <w:rsid w:val="63B6EABB"/>
    <w:rsid w:val="63C0F2D2"/>
    <w:rsid w:val="63E17282"/>
    <w:rsid w:val="63E7B28F"/>
    <w:rsid w:val="63E7E1A0"/>
    <w:rsid w:val="63F26C60"/>
    <w:rsid w:val="64074422"/>
    <w:rsid w:val="640DC83E"/>
    <w:rsid w:val="6423954F"/>
    <w:rsid w:val="6426E1EC"/>
    <w:rsid w:val="644D4A2B"/>
    <w:rsid w:val="645B918E"/>
    <w:rsid w:val="64606170"/>
    <w:rsid w:val="64708AB9"/>
    <w:rsid w:val="64741749"/>
    <w:rsid w:val="6474D5C6"/>
    <w:rsid w:val="64818FBB"/>
    <w:rsid w:val="649A8B53"/>
    <w:rsid w:val="64A58D71"/>
    <w:rsid w:val="64C846CE"/>
    <w:rsid w:val="64CF9EA9"/>
    <w:rsid w:val="64FB9D48"/>
    <w:rsid w:val="650AF639"/>
    <w:rsid w:val="65166611"/>
    <w:rsid w:val="652B834D"/>
    <w:rsid w:val="6542C80B"/>
    <w:rsid w:val="6548AA7D"/>
    <w:rsid w:val="65497A99"/>
    <w:rsid w:val="6571B78F"/>
    <w:rsid w:val="657AAA71"/>
    <w:rsid w:val="65887254"/>
    <w:rsid w:val="658F3F41"/>
    <w:rsid w:val="65C0E51B"/>
    <w:rsid w:val="65C7D9EA"/>
    <w:rsid w:val="65D5F04F"/>
    <w:rsid w:val="662155A7"/>
    <w:rsid w:val="663E1C86"/>
    <w:rsid w:val="66679C63"/>
    <w:rsid w:val="667370D9"/>
    <w:rsid w:val="66940DCE"/>
    <w:rsid w:val="6698183A"/>
    <w:rsid w:val="669ADDB4"/>
    <w:rsid w:val="66AF3D42"/>
    <w:rsid w:val="66C7D8DB"/>
    <w:rsid w:val="66D65139"/>
    <w:rsid w:val="66D652E4"/>
    <w:rsid w:val="66DCEA6D"/>
    <w:rsid w:val="66F48731"/>
    <w:rsid w:val="66F4D0A5"/>
    <w:rsid w:val="66F5EAF1"/>
    <w:rsid w:val="6706D71D"/>
    <w:rsid w:val="6709A390"/>
    <w:rsid w:val="67106619"/>
    <w:rsid w:val="67116795"/>
    <w:rsid w:val="6736C13C"/>
    <w:rsid w:val="6763C579"/>
    <w:rsid w:val="678747E8"/>
    <w:rsid w:val="67A44351"/>
    <w:rsid w:val="67B01FBD"/>
    <w:rsid w:val="67B04888"/>
    <w:rsid w:val="67BBC15F"/>
    <w:rsid w:val="67BE0DDC"/>
    <w:rsid w:val="67DF88D6"/>
    <w:rsid w:val="67F06838"/>
    <w:rsid w:val="6806E2D3"/>
    <w:rsid w:val="680A0191"/>
    <w:rsid w:val="6819499F"/>
    <w:rsid w:val="68203AD1"/>
    <w:rsid w:val="68209769"/>
    <w:rsid w:val="683BB949"/>
    <w:rsid w:val="68415123"/>
    <w:rsid w:val="685EBCA2"/>
    <w:rsid w:val="68618C32"/>
    <w:rsid w:val="686A8942"/>
    <w:rsid w:val="686E73AF"/>
    <w:rsid w:val="68865479"/>
    <w:rsid w:val="689406AE"/>
    <w:rsid w:val="689E7C13"/>
    <w:rsid w:val="68A06E05"/>
    <w:rsid w:val="68A32BDE"/>
    <w:rsid w:val="68B6BF58"/>
    <w:rsid w:val="68BE7110"/>
    <w:rsid w:val="68D1292B"/>
    <w:rsid w:val="68DE49B3"/>
    <w:rsid w:val="68E3A98D"/>
    <w:rsid w:val="68ED4061"/>
    <w:rsid w:val="68F8C850"/>
    <w:rsid w:val="68FC4BDF"/>
    <w:rsid w:val="690084BB"/>
    <w:rsid w:val="6911153C"/>
    <w:rsid w:val="6917B71F"/>
    <w:rsid w:val="691868EB"/>
    <w:rsid w:val="69896315"/>
    <w:rsid w:val="69A3B576"/>
    <w:rsid w:val="69A92ED7"/>
    <w:rsid w:val="69ACE4F7"/>
    <w:rsid w:val="69C2286A"/>
    <w:rsid w:val="69C82324"/>
    <w:rsid w:val="69C8A5D8"/>
    <w:rsid w:val="69D0EEFD"/>
    <w:rsid w:val="69D467D6"/>
    <w:rsid w:val="69D6D9FB"/>
    <w:rsid w:val="69E9B0A5"/>
    <w:rsid w:val="69F7B610"/>
    <w:rsid w:val="69FA7497"/>
    <w:rsid w:val="69FAE8E9"/>
    <w:rsid w:val="6A050FE3"/>
    <w:rsid w:val="6A155E86"/>
    <w:rsid w:val="6A1B107D"/>
    <w:rsid w:val="6A27D4AB"/>
    <w:rsid w:val="6A5F1CD2"/>
    <w:rsid w:val="6A7B918E"/>
    <w:rsid w:val="6A87C6C0"/>
    <w:rsid w:val="6A8B10BE"/>
    <w:rsid w:val="6A8C1BBD"/>
    <w:rsid w:val="6A8EBD0F"/>
    <w:rsid w:val="6A9329A7"/>
    <w:rsid w:val="6A9AAAD5"/>
    <w:rsid w:val="6AB83F37"/>
    <w:rsid w:val="6ACE6899"/>
    <w:rsid w:val="6ADC7BA7"/>
    <w:rsid w:val="6AE1D305"/>
    <w:rsid w:val="6B04721A"/>
    <w:rsid w:val="6B148B56"/>
    <w:rsid w:val="6B18A0DB"/>
    <w:rsid w:val="6B2D93B6"/>
    <w:rsid w:val="6B3ACD68"/>
    <w:rsid w:val="6B464F13"/>
    <w:rsid w:val="6B548B60"/>
    <w:rsid w:val="6B5B478D"/>
    <w:rsid w:val="6B5C4C60"/>
    <w:rsid w:val="6B61A8E7"/>
    <w:rsid w:val="6B64A11B"/>
    <w:rsid w:val="6B7B7017"/>
    <w:rsid w:val="6B91D91F"/>
    <w:rsid w:val="6B9A7B22"/>
    <w:rsid w:val="6B9C8019"/>
    <w:rsid w:val="6B9CCCB8"/>
    <w:rsid w:val="6BA1CD4B"/>
    <w:rsid w:val="6BA5F4DB"/>
    <w:rsid w:val="6BE2515A"/>
    <w:rsid w:val="6BFCDFB8"/>
    <w:rsid w:val="6C04AC25"/>
    <w:rsid w:val="6C0602CD"/>
    <w:rsid w:val="6C507C46"/>
    <w:rsid w:val="6C5080F5"/>
    <w:rsid w:val="6C534208"/>
    <w:rsid w:val="6C5B5E11"/>
    <w:rsid w:val="6C5D3FD9"/>
    <w:rsid w:val="6C6A824D"/>
    <w:rsid w:val="6C6B0D56"/>
    <w:rsid w:val="6C72335F"/>
    <w:rsid w:val="6C7518B4"/>
    <w:rsid w:val="6C8C2D12"/>
    <w:rsid w:val="6C9FD701"/>
    <w:rsid w:val="6CA06CE7"/>
    <w:rsid w:val="6CDE46BF"/>
    <w:rsid w:val="6CFADCAB"/>
    <w:rsid w:val="6D2B2D24"/>
    <w:rsid w:val="6D33804B"/>
    <w:rsid w:val="6D37A4DE"/>
    <w:rsid w:val="6D3B029A"/>
    <w:rsid w:val="6D3BB9F9"/>
    <w:rsid w:val="6D5E23E2"/>
    <w:rsid w:val="6D64497E"/>
    <w:rsid w:val="6D67049F"/>
    <w:rsid w:val="6D6AABFE"/>
    <w:rsid w:val="6D6BA868"/>
    <w:rsid w:val="6D7DCACE"/>
    <w:rsid w:val="6D7E514C"/>
    <w:rsid w:val="6DB834E9"/>
    <w:rsid w:val="6DC01305"/>
    <w:rsid w:val="6DC42065"/>
    <w:rsid w:val="6DCA7C62"/>
    <w:rsid w:val="6DDF1D20"/>
    <w:rsid w:val="6DEA95B2"/>
    <w:rsid w:val="6DF2F995"/>
    <w:rsid w:val="6DF5DF32"/>
    <w:rsid w:val="6DFB02E8"/>
    <w:rsid w:val="6E054FEE"/>
    <w:rsid w:val="6E1E8458"/>
    <w:rsid w:val="6E3B4A69"/>
    <w:rsid w:val="6E3E130A"/>
    <w:rsid w:val="6E504897"/>
    <w:rsid w:val="6E63AA4A"/>
    <w:rsid w:val="6E89C781"/>
    <w:rsid w:val="6E8B61B6"/>
    <w:rsid w:val="6E9A2DA5"/>
    <w:rsid w:val="6EB3625A"/>
    <w:rsid w:val="6EBB1CE8"/>
    <w:rsid w:val="6ED5DBBA"/>
    <w:rsid w:val="6EEDC997"/>
    <w:rsid w:val="6EF8D0A3"/>
    <w:rsid w:val="6F106499"/>
    <w:rsid w:val="6F3712E7"/>
    <w:rsid w:val="6F4F46CF"/>
    <w:rsid w:val="6F544DD1"/>
    <w:rsid w:val="6F831632"/>
    <w:rsid w:val="6FAAF121"/>
    <w:rsid w:val="6FB247E0"/>
    <w:rsid w:val="6FBBE9F6"/>
    <w:rsid w:val="6FC5BFC2"/>
    <w:rsid w:val="6FCA632F"/>
    <w:rsid w:val="6FDB6C11"/>
    <w:rsid w:val="6FE202B9"/>
    <w:rsid w:val="6FE3E6FE"/>
    <w:rsid w:val="6FEE2FF9"/>
    <w:rsid w:val="6FF126C1"/>
    <w:rsid w:val="70052212"/>
    <w:rsid w:val="700ACE5C"/>
    <w:rsid w:val="701C9DEB"/>
    <w:rsid w:val="702310B7"/>
    <w:rsid w:val="703464A2"/>
    <w:rsid w:val="70444325"/>
    <w:rsid w:val="706C5BAE"/>
    <w:rsid w:val="7092C91A"/>
    <w:rsid w:val="70B83652"/>
    <w:rsid w:val="70B8C103"/>
    <w:rsid w:val="70DDAD6E"/>
    <w:rsid w:val="70F694EF"/>
    <w:rsid w:val="7106CB27"/>
    <w:rsid w:val="711D6867"/>
    <w:rsid w:val="7126C20C"/>
    <w:rsid w:val="71583713"/>
    <w:rsid w:val="715AE57D"/>
    <w:rsid w:val="715CFED0"/>
    <w:rsid w:val="716DC624"/>
    <w:rsid w:val="718B7BDD"/>
    <w:rsid w:val="719DA874"/>
    <w:rsid w:val="71D0E997"/>
    <w:rsid w:val="71D6752E"/>
    <w:rsid w:val="71E54160"/>
    <w:rsid w:val="71E68F4A"/>
    <w:rsid w:val="720FA66C"/>
    <w:rsid w:val="722FC40F"/>
    <w:rsid w:val="723DE472"/>
    <w:rsid w:val="725344E4"/>
    <w:rsid w:val="726A70A7"/>
    <w:rsid w:val="7274A7C5"/>
    <w:rsid w:val="72815440"/>
    <w:rsid w:val="7293AC1E"/>
    <w:rsid w:val="72AAF5D8"/>
    <w:rsid w:val="72B53A83"/>
    <w:rsid w:val="72B86B69"/>
    <w:rsid w:val="72B9AC90"/>
    <w:rsid w:val="72D85D45"/>
    <w:rsid w:val="72EF8B3F"/>
    <w:rsid w:val="72F0639D"/>
    <w:rsid w:val="730E65DB"/>
    <w:rsid w:val="731B2A55"/>
    <w:rsid w:val="731FF666"/>
    <w:rsid w:val="73295C44"/>
    <w:rsid w:val="734DC185"/>
    <w:rsid w:val="73576243"/>
    <w:rsid w:val="73613166"/>
    <w:rsid w:val="73636980"/>
    <w:rsid w:val="736569A3"/>
    <w:rsid w:val="73862913"/>
    <w:rsid w:val="73B0743F"/>
    <w:rsid w:val="73B214EC"/>
    <w:rsid w:val="73B6AAEF"/>
    <w:rsid w:val="73B92541"/>
    <w:rsid w:val="73BD83E7"/>
    <w:rsid w:val="73C0BC1F"/>
    <w:rsid w:val="73DD4306"/>
    <w:rsid w:val="740EECCA"/>
    <w:rsid w:val="741F1963"/>
    <w:rsid w:val="7427D69B"/>
    <w:rsid w:val="74300BD8"/>
    <w:rsid w:val="7431AF94"/>
    <w:rsid w:val="7436FBB2"/>
    <w:rsid w:val="743BEC3A"/>
    <w:rsid w:val="743E4B0D"/>
    <w:rsid w:val="744EC0D9"/>
    <w:rsid w:val="7456BE85"/>
    <w:rsid w:val="746D5A1E"/>
    <w:rsid w:val="7472300E"/>
    <w:rsid w:val="747CA265"/>
    <w:rsid w:val="748C8F07"/>
    <w:rsid w:val="74D0AFF8"/>
    <w:rsid w:val="74D51F0F"/>
    <w:rsid w:val="74DA1219"/>
    <w:rsid w:val="74DF8FF4"/>
    <w:rsid w:val="74EC179D"/>
    <w:rsid w:val="75060A8F"/>
    <w:rsid w:val="750AF8A6"/>
    <w:rsid w:val="750E3EF3"/>
    <w:rsid w:val="751CE06E"/>
    <w:rsid w:val="7526F9B9"/>
    <w:rsid w:val="752A5CD5"/>
    <w:rsid w:val="75519418"/>
    <w:rsid w:val="755C0F8D"/>
    <w:rsid w:val="75682C9C"/>
    <w:rsid w:val="7588CF8C"/>
    <w:rsid w:val="758E0C48"/>
    <w:rsid w:val="7596C495"/>
    <w:rsid w:val="75BE0FBE"/>
    <w:rsid w:val="75C61F64"/>
    <w:rsid w:val="75D98819"/>
    <w:rsid w:val="75ED5AC5"/>
    <w:rsid w:val="75F4FDDB"/>
    <w:rsid w:val="75F5F2CB"/>
    <w:rsid w:val="760E2276"/>
    <w:rsid w:val="761361EE"/>
    <w:rsid w:val="7613A3D2"/>
    <w:rsid w:val="763740D2"/>
    <w:rsid w:val="76460FF5"/>
    <w:rsid w:val="764A05FE"/>
    <w:rsid w:val="764B8933"/>
    <w:rsid w:val="764FA65C"/>
    <w:rsid w:val="765E04CD"/>
    <w:rsid w:val="767BCC4D"/>
    <w:rsid w:val="769FC73B"/>
    <w:rsid w:val="76C6750A"/>
    <w:rsid w:val="76D618A6"/>
    <w:rsid w:val="76DDF77F"/>
    <w:rsid w:val="76E1A61F"/>
    <w:rsid w:val="76E91CED"/>
    <w:rsid w:val="76EF8FA0"/>
    <w:rsid w:val="76F31E8D"/>
    <w:rsid w:val="76FA7BE0"/>
    <w:rsid w:val="770333FE"/>
    <w:rsid w:val="7714861E"/>
    <w:rsid w:val="7715A3A9"/>
    <w:rsid w:val="7716C709"/>
    <w:rsid w:val="77219472"/>
    <w:rsid w:val="7761EFC4"/>
    <w:rsid w:val="776E4213"/>
    <w:rsid w:val="778D75D7"/>
    <w:rsid w:val="77AF41CC"/>
    <w:rsid w:val="77C175D7"/>
    <w:rsid w:val="77C78DB5"/>
    <w:rsid w:val="77CB9932"/>
    <w:rsid w:val="77E0AFB1"/>
    <w:rsid w:val="77E42FB6"/>
    <w:rsid w:val="77EFC52A"/>
    <w:rsid w:val="77F5EBEA"/>
    <w:rsid w:val="781DC6B2"/>
    <w:rsid w:val="78218954"/>
    <w:rsid w:val="7829ED16"/>
    <w:rsid w:val="783F25BB"/>
    <w:rsid w:val="784CB645"/>
    <w:rsid w:val="78783E85"/>
    <w:rsid w:val="7880719F"/>
    <w:rsid w:val="788A168D"/>
    <w:rsid w:val="78B73F04"/>
    <w:rsid w:val="78C61E7E"/>
    <w:rsid w:val="78E1ADFC"/>
    <w:rsid w:val="78E44359"/>
    <w:rsid w:val="78EF13B6"/>
    <w:rsid w:val="78F1BE03"/>
    <w:rsid w:val="79025885"/>
    <w:rsid w:val="79099ECD"/>
    <w:rsid w:val="793C612A"/>
    <w:rsid w:val="7957CFCC"/>
    <w:rsid w:val="797A2371"/>
    <w:rsid w:val="7982C5DE"/>
    <w:rsid w:val="7986AF06"/>
    <w:rsid w:val="798734AC"/>
    <w:rsid w:val="799F937B"/>
    <w:rsid w:val="79A56505"/>
    <w:rsid w:val="79BCA59C"/>
    <w:rsid w:val="79DA2AD1"/>
    <w:rsid w:val="79F67DE2"/>
    <w:rsid w:val="79FD6CE5"/>
    <w:rsid w:val="7A17FB70"/>
    <w:rsid w:val="7A1933F4"/>
    <w:rsid w:val="7A35FD00"/>
    <w:rsid w:val="7A3D93CD"/>
    <w:rsid w:val="7A5CC79A"/>
    <w:rsid w:val="7A733BF5"/>
    <w:rsid w:val="7A7948FA"/>
    <w:rsid w:val="7A91D2EB"/>
    <w:rsid w:val="7AB38F50"/>
    <w:rsid w:val="7AFB9DE8"/>
    <w:rsid w:val="7B02D75A"/>
    <w:rsid w:val="7B0CA9CD"/>
    <w:rsid w:val="7B0DBF77"/>
    <w:rsid w:val="7B26B22F"/>
    <w:rsid w:val="7B2BA78A"/>
    <w:rsid w:val="7B32EE83"/>
    <w:rsid w:val="7B37FDA9"/>
    <w:rsid w:val="7B3FFCD3"/>
    <w:rsid w:val="7B417BC6"/>
    <w:rsid w:val="7B5D9C92"/>
    <w:rsid w:val="7B5DCF96"/>
    <w:rsid w:val="7B64FA31"/>
    <w:rsid w:val="7B6AE27D"/>
    <w:rsid w:val="7B6B09EB"/>
    <w:rsid w:val="7B6BA82F"/>
    <w:rsid w:val="7B838747"/>
    <w:rsid w:val="7B9EC6DF"/>
    <w:rsid w:val="7BC17F5E"/>
    <w:rsid w:val="7BC2E7CB"/>
    <w:rsid w:val="7BCDB650"/>
    <w:rsid w:val="7BE1DF66"/>
    <w:rsid w:val="7BE5273C"/>
    <w:rsid w:val="7BFA5E40"/>
    <w:rsid w:val="7C04B2E9"/>
    <w:rsid w:val="7C08895C"/>
    <w:rsid w:val="7C1AA631"/>
    <w:rsid w:val="7C2E14DF"/>
    <w:rsid w:val="7C3A1339"/>
    <w:rsid w:val="7C3DDAAE"/>
    <w:rsid w:val="7C41D987"/>
    <w:rsid w:val="7C445D49"/>
    <w:rsid w:val="7C5F91C9"/>
    <w:rsid w:val="7C788914"/>
    <w:rsid w:val="7C8C9C49"/>
    <w:rsid w:val="7C95BEE2"/>
    <w:rsid w:val="7CD9491B"/>
    <w:rsid w:val="7CEF55B6"/>
    <w:rsid w:val="7CF81E9B"/>
    <w:rsid w:val="7D00EA14"/>
    <w:rsid w:val="7D0ACA3E"/>
    <w:rsid w:val="7D0EFCA2"/>
    <w:rsid w:val="7D315E9B"/>
    <w:rsid w:val="7D3E194C"/>
    <w:rsid w:val="7D57D7C7"/>
    <w:rsid w:val="7D65BB52"/>
    <w:rsid w:val="7D715E0F"/>
    <w:rsid w:val="7D732EED"/>
    <w:rsid w:val="7D7341D0"/>
    <w:rsid w:val="7D79D4CF"/>
    <w:rsid w:val="7D7AF055"/>
    <w:rsid w:val="7D7F2AD6"/>
    <w:rsid w:val="7D8265E6"/>
    <w:rsid w:val="7D890FCC"/>
    <w:rsid w:val="7D8FBB79"/>
    <w:rsid w:val="7D937E1F"/>
    <w:rsid w:val="7DAB33F6"/>
    <w:rsid w:val="7DABAD93"/>
    <w:rsid w:val="7DEA1F94"/>
    <w:rsid w:val="7DF910E2"/>
    <w:rsid w:val="7E015301"/>
    <w:rsid w:val="7E1851D7"/>
    <w:rsid w:val="7E2E21A2"/>
    <w:rsid w:val="7E32A60D"/>
    <w:rsid w:val="7E351B6F"/>
    <w:rsid w:val="7E43EFBC"/>
    <w:rsid w:val="7E47E50C"/>
    <w:rsid w:val="7EC773F0"/>
    <w:rsid w:val="7ECF1049"/>
    <w:rsid w:val="7EF6C19A"/>
    <w:rsid w:val="7F045E22"/>
    <w:rsid w:val="7F18C7A1"/>
    <w:rsid w:val="7F1BE987"/>
    <w:rsid w:val="7F2E45A6"/>
    <w:rsid w:val="7F416325"/>
    <w:rsid w:val="7F5CE6A1"/>
    <w:rsid w:val="7F623E67"/>
    <w:rsid w:val="7F6CB632"/>
    <w:rsid w:val="7F7FDBEA"/>
    <w:rsid w:val="7F92EEB4"/>
    <w:rsid w:val="7F99129F"/>
    <w:rsid w:val="7FCD25F9"/>
    <w:rsid w:val="7FE20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F22D1"/>
  <w15:chartTrackingRefBased/>
  <w15:docId w15:val="{D9A032AE-D665-4D40-ACEC-7D250EE2D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PlainTable11">
    <w:name w:val="Plain Table 11"/>
    <w:basedOn w:val="TableNormal"/>
    <w:next w:val="PlainTable1"/>
    <w:uiPriority w:val="41"/>
    <w:rsid w:val="00D25594"/>
    <w:pPr>
      <w:spacing w:after="0" w:line="240" w:lineRule="auto"/>
    </w:pPr>
    <w:rPr>
      <w:rFonts w:eastAsia="Calibri"/>
      <w:lang w:eastAsia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D2559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93E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51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D78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7D7BC7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7D7BC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6Colorful">
    <w:name w:val="List Table 6 Colorful"/>
    <w:basedOn w:val="TableNormal"/>
    <w:uiPriority w:val="51"/>
    <w:rsid w:val="00326DA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Light2">
    <w:name w:val="Table Grid Light2"/>
    <w:basedOn w:val="TableNormal"/>
    <w:next w:val="TableGridLight"/>
    <w:uiPriority w:val="40"/>
    <w:rsid w:val="00776923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">
    <w:name w:val="Table Grid1"/>
    <w:basedOn w:val="TableNormal"/>
    <w:next w:val="TableGrid"/>
    <w:uiPriority w:val="59"/>
    <w:rsid w:val="000637E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e Rudd</dc:creator>
  <cp:keywords/>
  <dc:description/>
  <cp:lastModifiedBy>Kaylee Rudd</cp:lastModifiedBy>
  <cp:revision>97</cp:revision>
  <dcterms:created xsi:type="dcterms:W3CDTF">2024-05-06T18:06:00Z</dcterms:created>
  <dcterms:modified xsi:type="dcterms:W3CDTF">2025-03-05T05:07:00Z</dcterms:modified>
</cp:coreProperties>
</file>